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F01CD" w14:textId="77777777" w:rsidR="00F769D9" w:rsidRPr="00AF2CD2" w:rsidRDefault="00F769D9" w:rsidP="00F769D9">
      <w:pPr>
        <w:spacing w:after="240" w:line="480" w:lineRule="auto"/>
        <w:jc w:val="center"/>
        <w:rPr>
          <w:b/>
          <w:bCs/>
          <w:sz w:val="24"/>
        </w:rPr>
      </w:pPr>
      <w:r w:rsidRPr="00AF2CD2">
        <w:rPr>
          <w:b/>
          <w:bCs/>
          <w:sz w:val="24"/>
        </w:rPr>
        <w:t>Table 3 The quantitative data for volatile aroma compounds in the contrast group IO vs LO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1220"/>
        <w:gridCol w:w="1220"/>
      </w:tblGrid>
      <w:tr w:rsidR="00F769D9" w:rsidRPr="00F30529" w14:paraId="4E634788" w14:textId="77777777" w:rsidTr="00FA1013">
        <w:trPr>
          <w:trHeight w:val="315"/>
          <w:jc w:val="center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14F95B" w14:textId="77777777" w:rsidR="00F769D9" w:rsidRPr="00F30529" w:rsidRDefault="00F769D9" w:rsidP="00FA1013">
            <w:pPr>
              <w:jc w:val="center"/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AED067" w14:textId="77777777" w:rsidR="00F769D9" w:rsidRPr="00F30529" w:rsidRDefault="00F769D9" w:rsidP="00FA1013">
            <w:pPr>
              <w:jc w:val="center"/>
            </w:pPr>
            <w:r w:rsidRPr="00F30529">
              <w:t>IO</w:t>
            </w:r>
          </w:p>
          <w:p w14:paraId="507DF009" w14:textId="77777777" w:rsidR="00F769D9" w:rsidRPr="00F30529" w:rsidRDefault="00F769D9" w:rsidP="00FA1013">
            <w:pPr>
              <w:jc w:val="center"/>
            </w:pPr>
            <w:r w:rsidRPr="00F30529">
              <w:t>(mg/kg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6E6356" w14:textId="77777777" w:rsidR="00F769D9" w:rsidRPr="00F30529" w:rsidRDefault="00F769D9" w:rsidP="00FA1013">
            <w:pPr>
              <w:jc w:val="center"/>
            </w:pPr>
            <w:r w:rsidRPr="00F30529">
              <w:t>LO</w:t>
            </w:r>
          </w:p>
          <w:p w14:paraId="47E59A75" w14:textId="77777777" w:rsidR="00F769D9" w:rsidRPr="00F30529" w:rsidRDefault="00F769D9" w:rsidP="00FA1013">
            <w:pPr>
              <w:jc w:val="center"/>
            </w:pPr>
            <w:r w:rsidRPr="00F30529">
              <w:t>(mg/kg)</w:t>
            </w:r>
          </w:p>
        </w:tc>
      </w:tr>
      <w:tr w:rsidR="00F769D9" w:rsidRPr="00F30529" w14:paraId="1FEBB672" w14:textId="77777777" w:rsidTr="00FA1013">
        <w:trPr>
          <w:trHeight w:val="315"/>
          <w:jc w:val="center"/>
        </w:trPr>
        <w:tc>
          <w:tcPr>
            <w:tcW w:w="3200" w:type="dxa"/>
            <w:tcBorders>
              <w:top w:val="single" w:sz="4" w:space="0" w:color="auto"/>
            </w:tcBorders>
            <w:noWrap/>
            <w:hideMark/>
          </w:tcPr>
          <w:p w14:paraId="51BBFBC1" w14:textId="77777777" w:rsidR="00F769D9" w:rsidRPr="00F30529" w:rsidRDefault="00F769D9" w:rsidP="00FA1013">
            <w:pPr>
              <w:jc w:val="center"/>
            </w:pPr>
            <w:r w:rsidRPr="00F30529">
              <w:t>2-Methylfuran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  <w:hideMark/>
          </w:tcPr>
          <w:p w14:paraId="33B602AA" w14:textId="77777777" w:rsidR="00F769D9" w:rsidRPr="00F30529" w:rsidRDefault="00F769D9" w:rsidP="00FA1013">
            <w:pPr>
              <w:jc w:val="center"/>
            </w:pPr>
            <w:r w:rsidRPr="00F30529">
              <w:t>0.0200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  <w:hideMark/>
          </w:tcPr>
          <w:p w14:paraId="68910EA5" w14:textId="77777777" w:rsidR="00F769D9" w:rsidRPr="00F30529" w:rsidRDefault="00F769D9" w:rsidP="00FA1013">
            <w:pPr>
              <w:jc w:val="center"/>
            </w:pPr>
            <w:r w:rsidRPr="00F30529">
              <w:t>0.0197</w:t>
            </w:r>
          </w:p>
        </w:tc>
      </w:tr>
      <w:tr w:rsidR="00F769D9" w:rsidRPr="00F30529" w14:paraId="3E37905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0C2F979" w14:textId="77777777" w:rsidR="00F769D9" w:rsidRPr="00F30529" w:rsidRDefault="00F769D9" w:rsidP="00FA1013">
            <w:pPr>
              <w:jc w:val="center"/>
            </w:pPr>
            <w:r w:rsidRPr="00F30529">
              <w:t>p-Cresol</w:t>
            </w:r>
          </w:p>
        </w:tc>
        <w:tc>
          <w:tcPr>
            <w:tcW w:w="1220" w:type="dxa"/>
            <w:noWrap/>
            <w:hideMark/>
          </w:tcPr>
          <w:p w14:paraId="42E96A6D" w14:textId="77777777" w:rsidR="00F769D9" w:rsidRPr="00F30529" w:rsidRDefault="00F769D9" w:rsidP="00FA1013">
            <w:pPr>
              <w:jc w:val="center"/>
            </w:pPr>
            <w:r w:rsidRPr="00F30529">
              <w:t>0.0075</w:t>
            </w:r>
          </w:p>
        </w:tc>
        <w:tc>
          <w:tcPr>
            <w:tcW w:w="1220" w:type="dxa"/>
            <w:noWrap/>
            <w:hideMark/>
          </w:tcPr>
          <w:p w14:paraId="0FA4BEC7" w14:textId="77777777" w:rsidR="00F769D9" w:rsidRPr="00F30529" w:rsidRDefault="00F769D9" w:rsidP="00FA1013">
            <w:pPr>
              <w:jc w:val="center"/>
            </w:pPr>
            <w:r w:rsidRPr="00F30529">
              <w:t>0.0073</w:t>
            </w:r>
          </w:p>
        </w:tc>
      </w:tr>
      <w:tr w:rsidR="00F769D9" w:rsidRPr="00F30529" w14:paraId="2C62BEC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4A92E59" w14:textId="77777777" w:rsidR="00F769D9" w:rsidRPr="00F30529" w:rsidRDefault="00F769D9" w:rsidP="00FA1013">
            <w:pPr>
              <w:jc w:val="center"/>
            </w:pPr>
            <w:r w:rsidRPr="00F30529">
              <w:t>Diacetyl</w:t>
            </w:r>
          </w:p>
        </w:tc>
        <w:tc>
          <w:tcPr>
            <w:tcW w:w="1220" w:type="dxa"/>
            <w:noWrap/>
            <w:hideMark/>
          </w:tcPr>
          <w:p w14:paraId="1963F6E2" w14:textId="77777777" w:rsidR="00F769D9" w:rsidRPr="00F30529" w:rsidRDefault="00F769D9" w:rsidP="00FA1013">
            <w:pPr>
              <w:jc w:val="center"/>
            </w:pPr>
            <w:r w:rsidRPr="00F30529">
              <w:t>0.0517</w:t>
            </w:r>
          </w:p>
        </w:tc>
        <w:tc>
          <w:tcPr>
            <w:tcW w:w="1220" w:type="dxa"/>
            <w:noWrap/>
            <w:hideMark/>
          </w:tcPr>
          <w:p w14:paraId="2B02FAF8" w14:textId="77777777" w:rsidR="00F769D9" w:rsidRPr="00F30529" w:rsidRDefault="00F769D9" w:rsidP="00FA1013">
            <w:pPr>
              <w:jc w:val="center"/>
            </w:pPr>
            <w:r w:rsidRPr="00F30529">
              <w:t>0.0505</w:t>
            </w:r>
          </w:p>
        </w:tc>
      </w:tr>
      <w:tr w:rsidR="00F769D9" w:rsidRPr="00F30529" w14:paraId="3E542ACD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33DCB75" w14:textId="77777777" w:rsidR="00F769D9" w:rsidRPr="00F30529" w:rsidRDefault="00F769D9" w:rsidP="00FA1013">
            <w:pPr>
              <w:jc w:val="center"/>
            </w:pPr>
            <w:r w:rsidRPr="00F30529">
              <w:t>2,3-Pentanedione</w:t>
            </w:r>
          </w:p>
        </w:tc>
        <w:tc>
          <w:tcPr>
            <w:tcW w:w="1220" w:type="dxa"/>
            <w:noWrap/>
            <w:hideMark/>
          </w:tcPr>
          <w:p w14:paraId="54B3284F" w14:textId="77777777" w:rsidR="00F769D9" w:rsidRPr="00F30529" w:rsidRDefault="00F769D9" w:rsidP="00FA1013">
            <w:pPr>
              <w:jc w:val="center"/>
            </w:pPr>
            <w:r w:rsidRPr="00F30529">
              <w:t>0.0913</w:t>
            </w:r>
          </w:p>
        </w:tc>
        <w:tc>
          <w:tcPr>
            <w:tcW w:w="1220" w:type="dxa"/>
            <w:noWrap/>
            <w:hideMark/>
          </w:tcPr>
          <w:p w14:paraId="781E529C" w14:textId="77777777" w:rsidR="00F769D9" w:rsidRPr="00F30529" w:rsidRDefault="00F769D9" w:rsidP="00FA1013">
            <w:pPr>
              <w:jc w:val="center"/>
            </w:pPr>
            <w:r w:rsidRPr="00F30529">
              <w:t>0.0890</w:t>
            </w:r>
          </w:p>
        </w:tc>
      </w:tr>
      <w:tr w:rsidR="00F769D9" w:rsidRPr="00F30529" w14:paraId="2C43389C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DFAC554" w14:textId="77777777" w:rsidR="00F769D9" w:rsidRPr="00F30529" w:rsidRDefault="00F769D9" w:rsidP="00FA1013">
            <w:pPr>
              <w:jc w:val="center"/>
            </w:pPr>
            <w:r w:rsidRPr="00F30529">
              <w:t xml:space="preserve">Dimethyl </w:t>
            </w:r>
            <w:proofErr w:type="spellStart"/>
            <w:r w:rsidRPr="00F30529">
              <w:t>Disulphide</w:t>
            </w:r>
            <w:proofErr w:type="spellEnd"/>
          </w:p>
        </w:tc>
        <w:tc>
          <w:tcPr>
            <w:tcW w:w="1220" w:type="dxa"/>
            <w:noWrap/>
            <w:hideMark/>
          </w:tcPr>
          <w:p w14:paraId="5870EC99" w14:textId="77777777" w:rsidR="00F769D9" w:rsidRPr="00F30529" w:rsidRDefault="00F769D9" w:rsidP="00FA1013">
            <w:pPr>
              <w:jc w:val="center"/>
            </w:pPr>
            <w:r w:rsidRPr="00F30529">
              <w:t>0.0029</w:t>
            </w:r>
          </w:p>
        </w:tc>
        <w:tc>
          <w:tcPr>
            <w:tcW w:w="1220" w:type="dxa"/>
            <w:noWrap/>
            <w:hideMark/>
          </w:tcPr>
          <w:p w14:paraId="7F31958D" w14:textId="77777777" w:rsidR="00F769D9" w:rsidRPr="00F30529" w:rsidRDefault="00F769D9" w:rsidP="00FA1013">
            <w:pPr>
              <w:jc w:val="center"/>
            </w:pPr>
            <w:r w:rsidRPr="00F30529">
              <w:t>0.0028</w:t>
            </w:r>
          </w:p>
        </w:tc>
      </w:tr>
      <w:tr w:rsidR="00F769D9" w:rsidRPr="00F30529" w14:paraId="2AC92F5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9DF9236" w14:textId="77777777" w:rsidR="00F769D9" w:rsidRPr="00F30529" w:rsidRDefault="00F769D9" w:rsidP="00FA1013">
            <w:pPr>
              <w:jc w:val="center"/>
            </w:pPr>
            <w:r w:rsidRPr="00F30529">
              <w:t>2-Vinylfuran</w:t>
            </w:r>
          </w:p>
        </w:tc>
        <w:tc>
          <w:tcPr>
            <w:tcW w:w="1220" w:type="dxa"/>
            <w:noWrap/>
            <w:hideMark/>
          </w:tcPr>
          <w:p w14:paraId="00F8FDC8" w14:textId="77777777" w:rsidR="00F769D9" w:rsidRPr="00F30529" w:rsidRDefault="00F769D9" w:rsidP="00FA1013">
            <w:pPr>
              <w:jc w:val="center"/>
            </w:pPr>
            <w:r w:rsidRPr="00F30529">
              <w:t>0.0056</w:t>
            </w:r>
          </w:p>
        </w:tc>
        <w:tc>
          <w:tcPr>
            <w:tcW w:w="1220" w:type="dxa"/>
            <w:noWrap/>
            <w:hideMark/>
          </w:tcPr>
          <w:p w14:paraId="6B2CA52A" w14:textId="77777777" w:rsidR="00F769D9" w:rsidRPr="00F30529" w:rsidRDefault="00F769D9" w:rsidP="00FA1013">
            <w:pPr>
              <w:jc w:val="center"/>
            </w:pPr>
            <w:r w:rsidRPr="00F30529">
              <w:t>0.0055</w:t>
            </w:r>
          </w:p>
        </w:tc>
      </w:tr>
      <w:tr w:rsidR="00F769D9" w:rsidRPr="00F30529" w14:paraId="53A741A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32A4EB7" w14:textId="77777777" w:rsidR="00F769D9" w:rsidRPr="00F30529" w:rsidRDefault="00F769D9" w:rsidP="00FA1013">
            <w:pPr>
              <w:jc w:val="center"/>
            </w:pPr>
            <w:proofErr w:type="spellStart"/>
            <w:r w:rsidRPr="00F30529">
              <w:t>Vinylpyrazine</w:t>
            </w:r>
            <w:proofErr w:type="spellEnd"/>
          </w:p>
        </w:tc>
        <w:tc>
          <w:tcPr>
            <w:tcW w:w="1220" w:type="dxa"/>
            <w:noWrap/>
            <w:hideMark/>
          </w:tcPr>
          <w:p w14:paraId="091A6CBE" w14:textId="77777777" w:rsidR="00F769D9" w:rsidRPr="00F30529" w:rsidRDefault="00F769D9" w:rsidP="00FA1013">
            <w:pPr>
              <w:jc w:val="center"/>
            </w:pPr>
            <w:r w:rsidRPr="00F30529">
              <w:t>0.0022</w:t>
            </w:r>
          </w:p>
        </w:tc>
        <w:tc>
          <w:tcPr>
            <w:tcW w:w="1220" w:type="dxa"/>
            <w:noWrap/>
            <w:hideMark/>
          </w:tcPr>
          <w:p w14:paraId="55CA7996" w14:textId="77777777" w:rsidR="00F769D9" w:rsidRPr="00F30529" w:rsidRDefault="00F769D9" w:rsidP="00FA1013">
            <w:pPr>
              <w:jc w:val="center"/>
            </w:pPr>
            <w:r w:rsidRPr="00F30529">
              <w:t>0.0021</w:t>
            </w:r>
          </w:p>
        </w:tc>
      </w:tr>
      <w:tr w:rsidR="00F769D9" w:rsidRPr="00F30529" w14:paraId="1161D77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28F84BB" w14:textId="77777777" w:rsidR="00F769D9" w:rsidRPr="00F30529" w:rsidRDefault="00F769D9" w:rsidP="00FA1013">
            <w:pPr>
              <w:jc w:val="center"/>
            </w:pPr>
            <w:r w:rsidRPr="00F30529">
              <w:t>2,3-Hexanedione</w:t>
            </w:r>
          </w:p>
        </w:tc>
        <w:tc>
          <w:tcPr>
            <w:tcW w:w="1220" w:type="dxa"/>
            <w:noWrap/>
            <w:hideMark/>
          </w:tcPr>
          <w:p w14:paraId="66E3CF93" w14:textId="77777777" w:rsidR="00F769D9" w:rsidRPr="00F30529" w:rsidRDefault="00F769D9" w:rsidP="00FA1013">
            <w:pPr>
              <w:jc w:val="center"/>
            </w:pPr>
            <w:r w:rsidRPr="00F30529">
              <w:t>0.0050</w:t>
            </w:r>
          </w:p>
        </w:tc>
        <w:tc>
          <w:tcPr>
            <w:tcW w:w="1220" w:type="dxa"/>
            <w:noWrap/>
            <w:hideMark/>
          </w:tcPr>
          <w:p w14:paraId="4C9F2BD8" w14:textId="77777777" w:rsidR="00F769D9" w:rsidRPr="00F30529" w:rsidRDefault="00F769D9" w:rsidP="00FA1013">
            <w:pPr>
              <w:jc w:val="center"/>
            </w:pPr>
            <w:r w:rsidRPr="00F30529">
              <w:t>0.0049</w:t>
            </w:r>
          </w:p>
        </w:tc>
      </w:tr>
      <w:tr w:rsidR="00F769D9" w:rsidRPr="00F30529" w14:paraId="357A6DC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193831C" w14:textId="77777777" w:rsidR="00F769D9" w:rsidRPr="00F30529" w:rsidRDefault="00F769D9" w:rsidP="00FA1013">
            <w:pPr>
              <w:jc w:val="center"/>
            </w:pPr>
            <w:r w:rsidRPr="00F30529">
              <w:t>1-Methylpyrrole</w:t>
            </w:r>
          </w:p>
        </w:tc>
        <w:tc>
          <w:tcPr>
            <w:tcW w:w="1220" w:type="dxa"/>
            <w:noWrap/>
            <w:hideMark/>
          </w:tcPr>
          <w:p w14:paraId="4319C0AF" w14:textId="77777777" w:rsidR="00F769D9" w:rsidRPr="00F30529" w:rsidRDefault="00F769D9" w:rsidP="00FA1013">
            <w:pPr>
              <w:jc w:val="center"/>
            </w:pPr>
            <w:r w:rsidRPr="00F30529">
              <w:t>0.0103</w:t>
            </w:r>
          </w:p>
        </w:tc>
        <w:tc>
          <w:tcPr>
            <w:tcW w:w="1220" w:type="dxa"/>
            <w:noWrap/>
            <w:hideMark/>
          </w:tcPr>
          <w:p w14:paraId="4E01C89F" w14:textId="77777777" w:rsidR="00F769D9" w:rsidRPr="00F30529" w:rsidRDefault="00F769D9" w:rsidP="00FA1013">
            <w:pPr>
              <w:jc w:val="center"/>
            </w:pPr>
            <w:r w:rsidRPr="00F30529">
              <w:t>0.0090</w:t>
            </w:r>
          </w:p>
        </w:tc>
      </w:tr>
      <w:tr w:rsidR="00F769D9" w:rsidRPr="00F30529" w14:paraId="4ED4E39C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4D33CD9" w14:textId="77777777" w:rsidR="00F769D9" w:rsidRPr="00F30529" w:rsidRDefault="00F769D9" w:rsidP="00FA1013">
            <w:pPr>
              <w:jc w:val="center"/>
            </w:pPr>
            <w:r w:rsidRPr="00F30529">
              <w:t>2,5-Dimethylfuran</w:t>
            </w:r>
          </w:p>
        </w:tc>
        <w:tc>
          <w:tcPr>
            <w:tcW w:w="1220" w:type="dxa"/>
            <w:noWrap/>
            <w:hideMark/>
          </w:tcPr>
          <w:p w14:paraId="26D20F79" w14:textId="77777777" w:rsidR="00F769D9" w:rsidRPr="00F30529" w:rsidRDefault="00F769D9" w:rsidP="00FA1013">
            <w:pPr>
              <w:jc w:val="center"/>
            </w:pPr>
            <w:r w:rsidRPr="00F30529">
              <w:t>0.0025</w:t>
            </w:r>
          </w:p>
        </w:tc>
        <w:tc>
          <w:tcPr>
            <w:tcW w:w="1220" w:type="dxa"/>
            <w:noWrap/>
            <w:hideMark/>
          </w:tcPr>
          <w:p w14:paraId="63A8691A" w14:textId="77777777" w:rsidR="00F769D9" w:rsidRPr="00F30529" w:rsidRDefault="00F769D9" w:rsidP="00FA1013">
            <w:pPr>
              <w:jc w:val="center"/>
            </w:pPr>
            <w:r w:rsidRPr="00F30529">
              <w:t>0.0025</w:t>
            </w:r>
          </w:p>
        </w:tc>
      </w:tr>
      <w:tr w:rsidR="00F769D9" w:rsidRPr="00F30529" w14:paraId="6DF47AF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82CB75B" w14:textId="77777777" w:rsidR="00F769D9" w:rsidRPr="00F30529" w:rsidRDefault="00F769D9" w:rsidP="00FA1013">
            <w:pPr>
              <w:jc w:val="center"/>
            </w:pPr>
            <w:r w:rsidRPr="00F30529">
              <w:t>2-Ethyl-3,6-dimethylpyrazine</w:t>
            </w:r>
          </w:p>
        </w:tc>
        <w:tc>
          <w:tcPr>
            <w:tcW w:w="1220" w:type="dxa"/>
            <w:noWrap/>
            <w:hideMark/>
          </w:tcPr>
          <w:p w14:paraId="4682F62D" w14:textId="77777777" w:rsidR="00F769D9" w:rsidRPr="00F30529" w:rsidRDefault="00F769D9" w:rsidP="00FA1013">
            <w:pPr>
              <w:jc w:val="center"/>
            </w:pPr>
            <w:r w:rsidRPr="00F30529">
              <w:t>0.0031</w:t>
            </w:r>
          </w:p>
        </w:tc>
        <w:tc>
          <w:tcPr>
            <w:tcW w:w="1220" w:type="dxa"/>
            <w:noWrap/>
            <w:hideMark/>
          </w:tcPr>
          <w:p w14:paraId="292AE734" w14:textId="77777777" w:rsidR="00F769D9" w:rsidRPr="00F30529" w:rsidRDefault="00F769D9" w:rsidP="00FA1013">
            <w:pPr>
              <w:jc w:val="center"/>
            </w:pPr>
            <w:r w:rsidRPr="00F30529">
              <w:t>0.0031</w:t>
            </w:r>
          </w:p>
        </w:tc>
      </w:tr>
      <w:tr w:rsidR="00F769D9" w:rsidRPr="00F30529" w14:paraId="69EF440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71E8E6D" w14:textId="77777777" w:rsidR="00F769D9" w:rsidRPr="00F30529" w:rsidRDefault="00F769D9" w:rsidP="00FA1013">
            <w:pPr>
              <w:jc w:val="center"/>
            </w:pPr>
            <w:r w:rsidRPr="00F30529">
              <w:t>2,4,5-Trimethyloxazole</w:t>
            </w:r>
          </w:p>
        </w:tc>
        <w:tc>
          <w:tcPr>
            <w:tcW w:w="1220" w:type="dxa"/>
            <w:noWrap/>
            <w:hideMark/>
          </w:tcPr>
          <w:p w14:paraId="4A4AE20F" w14:textId="77777777" w:rsidR="00F769D9" w:rsidRPr="00F30529" w:rsidRDefault="00F769D9" w:rsidP="00FA1013">
            <w:pPr>
              <w:jc w:val="center"/>
            </w:pPr>
            <w:r w:rsidRPr="00F30529">
              <w:t>0.0009</w:t>
            </w:r>
          </w:p>
        </w:tc>
        <w:tc>
          <w:tcPr>
            <w:tcW w:w="1220" w:type="dxa"/>
            <w:noWrap/>
            <w:hideMark/>
          </w:tcPr>
          <w:p w14:paraId="35CF39F5" w14:textId="77777777" w:rsidR="00F769D9" w:rsidRPr="00F30529" w:rsidRDefault="00F769D9" w:rsidP="00FA1013">
            <w:pPr>
              <w:jc w:val="center"/>
            </w:pPr>
            <w:r w:rsidRPr="00F30529">
              <w:t>0.0009</w:t>
            </w:r>
          </w:p>
        </w:tc>
      </w:tr>
      <w:tr w:rsidR="00F769D9" w:rsidRPr="00F30529" w14:paraId="29B20B30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B12443F" w14:textId="77777777" w:rsidR="00F769D9" w:rsidRPr="00F30529" w:rsidRDefault="00F769D9" w:rsidP="00FA1013">
            <w:pPr>
              <w:jc w:val="center"/>
            </w:pPr>
            <w:r w:rsidRPr="00F30529">
              <w:t>2-Pentylfuran</w:t>
            </w:r>
          </w:p>
        </w:tc>
        <w:tc>
          <w:tcPr>
            <w:tcW w:w="1220" w:type="dxa"/>
            <w:noWrap/>
            <w:hideMark/>
          </w:tcPr>
          <w:p w14:paraId="26D0EE18" w14:textId="77777777" w:rsidR="00F769D9" w:rsidRPr="00F30529" w:rsidRDefault="00F769D9" w:rsidP="00FA1013">
            <w:pPr>
              <w:jc w:val="center"/>
            </w:pPr>
            <w:r w:rsidRPr="00F30529">
              <w:t>0.0003</w:t>
            </w:r>
          </w:p>
        </w:tc>
        <w:tc>
          <w:tcPr>
            <w:tcW w:w="1220" w:type="dxa"/>
            <w:noWrap/>
            <w:hideMark/>
          </w:tcPr>
          <w:p w14:paraId="384AD3F4" w14:textId="77777777" w:rsidR="00F769D9" w:rsidRPr="00F30529" w:rsidRDefault="00F769D9" w:rsidP="00FA1013">
            <w:pPr>
              <w:jc w:val="center"/>
            </w:pPr>
            <w:r w:rsidRPr="00F30529">
              <w:t>0.0003</w:t>
            </w:r>
          </w:p>
        </w:tc>
      </w:tr>
      <w:tr w:rsidR="00F769D9" w:rsidRPr="00F30529" w14:paraId="17D6661F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E63F838" w14:textId="77777777" w:rsidR="00F769D9" w:rsidRPr="00F30529" w:rsidRDefault="00F769D9" w:rsidP="00FA1013">
            <w:pPr>
              <w:jc w:val="center"/>
            </w:pPr>
            <w:r w:rsidRPr="00F30529">
              <w:t>2-Methoxymethylfuran</w:t>
            </w:r>
          </w:p>
        </w:tc>
        <w:tc>
          <w:tcPr>
            <w:tcW w:w="1220" w:type="dxa"/>
            <w:noWrap/>
            <w:hideMark/>
          </w:tcPr>
          <w:p w14:paraId="4C3656A2" w14:textId="77777777" w:rsidR="00F769D9" w:rsidRPr="00F30529" w:rsidRDefault="00F769D9" w:rsidP="00FA1013">
            <w:pPr>
              <w:jc w:val="center"/>
            </w:pPr>
            <w:r w:rsidRPr="00F30529">
              <w:t>0.0015</w:t>
            </w:r>
          </w:p>
        </w:tc>
        <w:tc>
          <w:tcPr>
            <w:tcW w:w="1220" w:type="dxa"/>
            <w:noWrap/>
            <w:hideMark/>
          </w:tcPr>
          <w:p w14:paraId="5BA659F8" w14:textId="77777777" w:rsidR="00F769D9" w:rsidRPr="00F30529" w:rsidRDefault="00F769D9" w:rsidP="00FA1013">
            <w:pPr>
              <w:jc w:val="center"/>
            </w:pPr>
            <w:r w:rsidRPr="00F30529">
              <w:t>0.0014</w:t>
            </w:r>
          </w:p>
        </w:tc>
      </w:tr>
      <w:tr w:rsidR="00F769D9" w:rsidRPr="00F30529" w14:paraId="600F23C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71883BD" w14:textId="77777777" w:rsidR="00F769D9" w:rsidRPr="00F30529" w:rsidRDefault="00F769D9" w:rsidP="00FA1013">
            <w:pPr>
              <w:jc w:val="center"/>
            </w:pPr>
            <w:r w:rsidRPr="00F30529">
              <w:t>2-Methylpyrazine</w:t>
            </w:r>
          </w:p>
        </w:tc>
        <w:tc>
          <w:tcPr>
            <w:tcW w:w="1220" w:type="dxa"/>
            <w:noWrap/>
            <w:hideMark/>
          </w:tcPr>
          <w:p w14:paraId="2282A049" w14:textId="77777777" w:rsidR="00F769D9" w:rsidRPr="00F30529" w:rsidRDefault="00F769D9" w:rsidP="00FA1013">
            <w:pPr>
              <w:jc w:val="center"/>
            </w:pPr>
            <w:r w:rsidRPr="00F30529">
              <w:t>0.3230</w:t>
            </w:r>
          </w:p>
        </w:tc>
        <w:tc>
          <w:tcPr>
            <w:tcW w:w="1220" w:type="dxa"/>
            <w:noWrap/>
            <w:hideMark/>
          </w:tcPr>
          <w:p w14:paraId="084BD3F5" w14:textId="77777777" w:rsidR="00F769D9" w:rsidRPr="00F30529" w:rsidRDefault="00F769D9" w:rsidP="00FA1013">
            <w:pPr>
              <w:jc w:val="center"/>
            </w:pPr>
            <w:r w:rsidRPr="00F30529">
              <w:t>0.3231</w:t>
            </w:r>
          </w:p>
        </w:tc>
      </w:tr>
      <w:tr w:rsidR="00F769D9" w:rsidRPr="00F30529" w14:paraId="62D7572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FDBCDCD" w14:textId="77777777" w:rsidR="00F769D9" w:rsidRPr="00F30529" w:rsidRDefault="00F769D9" w:rsidP="00FA1013">
            <w:pPr>
              <w:jc w:val="center"/>
            </w:pPr>
            <w:r w:rsidRPr="00F30529">
              <w:t>Dihydro-2-methyl-3-furanone</w:t>
            </w:r>
          </w:p>
        </w:tc>
        <w:tc>
          <w:tcPr>
            <w:tcW w:w="1220" w:type="dxa"/>
            <w:noWrap/>
            <w:hideMark/>
          </w:tcPr>
          <w:p w14:paraId="6E7302C4" w14:textId="77777777" w:rsidR="00F769D9" w:rsidRPr="00F30529" w:rsidRDefault="00F769D9" w:rsidP="00FA1013">
            <w:pPr>
              <w:jc w:val="center"/>
            </w:pPr>
            <w:r w:rsidRPr="00F30529">
              <w:t>0.0504</w:t>
            </w:r>
          </w:p>
        </w:tc>
        <w:tc>
          <w:tcPr>
            <w:tcW w:w="1220" w:type="dxa"/>
            <w:noWrap/>
            <w:hideMark/>
          </w:tcPr>
          <w:p w14:paraId="4D3E1C7A" w14:textId="77777777" w:rsidR="00F769D9" w:rsidRPr="00F30529" w:rsidRDefault="00F769D9" w:rsidP="00FA1013">
            <w:pPr>
              <w:jc w:val="center"/>
            </w:pPr>
            <w:r w:rsidRPr="00F30529">
              <w:t>0.0498</w:t>
            </w:r>
          </w:p>
        </w:tc>
      </w:tr>
      <w:tr w:rsidR="00F769D9" w:rsidRPr="00F30529" w14:paraId="3F95715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A373D0B" w14:textId="77777777" w:rsidR="00F769D9" w:rsidRPr="00F30529" w:rsidRDefault="00F769D9" w:rsidP="00FA1013">
            <w:pPr>
              <w:jc w:val="center"/>
            </w:pPr>
            <w:r w:rsidRPr="00F30529">
              <w:t>4-Methylthiazole</w:t>
            </w:r>
          </w:p>
        </w:tc>
        <w:tc>
          <w:tcPr>
            <w:tcW w:w="1220" w:type="dxa"/>
            <w:noWrap/>
            <w:hideMark/>
          </w:tcPr>
          <w:p w14:paraId="342DD2F2" w14:textId="77777777" w:rsidR="00F769D9" w:rsidRPr="00F30529" w:rsidRDefault="00F769D9" w:rsidP="00FA1013">
            <w:pPr>
              <w:jc w:val="center"/>
            </w:pPr>
            <w:r w:rsidRPr="00F30529">
              <w:t>0.0026</w:t>
            </w:r>
          </w:p>
        </w:tc>
        <w:tc>
          <w:tcPr>
            <w:tcW w:w="1220" w:type="dxa"/>
            <w:noWrap/>
            <w:hideMark/>
          </w:tcPr>
          <w:p w14:paraId="5D0262CE" w14:textId="77777777" w:rsidR="00F769D9" w:rsidRPr="00F30529" w:rsidRDefault="00F769D9" w:rsidP="00FA1013">
            <w:pPr>
              <w:jc w:val="center"/>
            </w:pPr>
            <w:r w:rsidRPr="00F30529">
              <w:t>0.0024</w:t>
            </w:r>
          </w:p>
        </w:tc>
      </w:tr>
      <w:tr w:rsidR="00F769D9" w:rsidRPr="00F30529" w14:paraId="18987EDC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32933A0" w14:textId="77777777" w:rsidR="00F769D9" w:rsidRPr="00F30529" w:rsidRDefault="00F769D9" w:rsidP="00FA1013">
            <w:pPr>
              <w:jc w:val="center"/>
            </w:pPr>
            <w:r w:rsidRPr="00F30529">
              <w:t>2,6-Diethylpyrazine</w:t>
            </w:r>
          </w:p>
        </w:tc>
        <w:tc>
          <w:tcPr>
            <w:tcW w:w="1220" w:type="dxa"/>
            <w:noWrap/>
            <w:hideMark/>
          </w:tcPr>
          <w:p w14:paraId="3EAE5CFD" w14:textId="77777777" w:rsidR="00F769D9" w:rsidRPr="00F30529" w:rsidRDefault="00F769D9" w:rsidP="00FA1013">
            <w:pPr>
              <w:jc w:val="center"/>
            </w:pPr>
            <w:r w:rsidRPr="00F30529">
              <w:t>0.0005</w:t>
            </w:r>
          </w:p>
        </w:tc>
        <w:tc>
          <w:tcPr>
            <w:tcW w:w="1220" w:type="dxa"/>
            <w:noWrap/>
            <w:hideMark/>
          </w:tcPr>
          <w:p w14:paraId="423223E9" w14:textId="77777777" w:rsidR="00F769D9" w:rsidRPr="00F30529" w:rsidRDefault="00F769D9" w:rsidP="00FA1013">
            <w:pPr>
              <w:jc w:val="center"/>
            </w:pPr>
            <w:r w:rsidRPr="00F30529">
              <w:t>0.0005</w:t>
            </w:r>
          </w:p>
        </w:tc>
      </w:tr>
      <w:tr w:rsidR="00F769D9" w:rsidRPr="00F30529" w14:paraId="0645DE8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D476FE7" w14:textId="77777777" w:rsidR="00F769D9" w:rsidRPr="00F30529" w:rsidRDefault="00F769D9" w:rsidP="00FA1013">
            <w:pPr>
              <w:jc w:val="center"/>
            </w:pPr>
            <w:r w:rsidRPr="00F30529">
              <w:t>2,5-Dimethylpyrazine</w:t>
            </w:r>
          </w:p>
        </w:tc>
        <w:tc>
          <w:tcPr>
            <w:tcW w:w="1220" w:type="dxa"/>
            <w:noWrap/>
            <w:hideMark/>
          </w:tcPr>
          <w:p w14:paraId="289CAA51" w14:textId="77777777" w:rsidR="00F769D9" w:rsidRPr="00F30529" w:rsidRDefault="00F769D9" w:rsidP="00FA1013">
            <w:pPr>
              <w:jc w:val="center"/>
            </w:pPr>
            <w:r w:rsidRPr="00F30529">
              <w:t>0.0345</w:t>
            </w:r>
          </w:p>
        </w:tc>
        <w:tc>
          <w:tcPr>
            <w:tcW w:w="1220" w:type="dxa"/>
            <w:noWrap/>
            <w:hideMark/>
          </w:tcPr>
          <w:p w14:paraId="1D3E9E26" w14:textId="77777777" w:rsidR="00F769D9" w:rsidRPr="00F30529" w:rsidRDefault="00F769D9" w:rsidP="00FA1013">
            <w:pPr>
              <w:jc w:val="center"/>
            </w:pPr>
            <w:r w:rsidRPr="00F30529">
              <w:t>0.0347</w:t>
            </w:r>
          </w:p>
        </w:tc>
      </w:tr>
      <w:tr w:rsidR="00F769D9" w:rsidRPr="00F30529" w14:paraId="48917250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1771997" w14:textId="77777777" w:rsidR="00F769D9" w:rsidRPr="00F30529" w:rsidRDefault="00F769D9" w:rsidP="00FA1013">
            <w:pPr>
              <w:jc w:val="center"/>
            </w:pPr>
            <w:r w:rsidRPr="00F30529">
              <w:t>2,6-Dimethylpyrazine</w:t>
            </w:r>
          </w:p>
        </w:tc>
        <w:tc>
          <w:tcPr>
            <w:tcW w:w="1220" w:type="dxa"/>
            <w:noWrap/>
            <w:hideMark/>
          </w:tcPr>
          <w:p w14:paraId="111D9E4F" w14:textId="77777777" w:rsidR="00F769D9" w:rsidRPr="00F30529" w:rsidRDefault="00F769D9" w:rsidP="00FA1013">
            <w:pPr>
              <w:jc w:val="center"/>
            </w:pPr>
            <w:r w:rsidRPr="00F30529">
              <w:t>0.0715</w:t>
            </w:r>
          </w:p>
        </w:tc>
        <w:tc>
          <w:tcPr>
            <w:tcW w:w="1220" w:type="dxa"/>
            <w:noWrap/>
            <w:hideMark/>
          </w:tcPr>
          <w:p w14:paraId="384EF81E" w14:textId="77777777" w:rsidR="00F769D9" w:rsidRPr="00F30529" w:rsidRDefault="00F769D9" w:rsidP="00FA1013">
            <w:pPr>
              <w:jc w:val="center"/>
            </w:pPr>
            <w:r w:rsidRPr="00F30529">
              <w:t>0.0710</w:t>
            </w:r>
          </w:p>
        </w:tc>
      </w:tr>
      <w:tr w:rsidR="00F769D9" w:rsidRPr="00F30529" w14:paraId="1CBF0EC0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EDB319F" w14:textId="77777777" w:rsidR="00F769D9" w:rsidRPr="00F30529" w:rsidRDefault="00F769D9" w:rsidP="00FA1013">
            <w:pPr>
              <w:jc w:val="center"/>
            </w:pPr>
            <w:r w:rsidRPr="00F30529">
              <w:t>2-Ethylpyrazine</w:t>
            </w:r>
          </w:p>
        </w:tc>
        <w:tc>
          <w:tcPr>
            <w:tcW w:w="1220" w:type="dxa"/>
            <w:noWrap/>
            <w:hideMark/>
          </w:tcPr>
          <w:p w14:paraId="0A0B49FA" w14:textId="77777777" w:rsidR="00F769D9" w:rsidRPr="00F30529" w:rsidRDefault="00F769D9" w:rsidP="00FA1013">
            <w:pPr>
              <w:jc w:val="center"/>
            </w:pPr>
            <w:r w:rsidRPr="00F30529">
              <w:t>0.0392</w:t>
            </w:r>
          </w:p>
        </w:tc>
        <w:tc>
          <w:tcPr>
            <w:tcW w:w="1220" w:type="dxa"/>
            <w:noWrap/>
            <w:hideMark/>
          </w:tcPr>
          <w:p w14:paraId="6E21AB8C" w14:textId="77777777" w:rsidR="00F769D9" w:rsidRPr="00F30529" w:rsidRDefault="00F769D9" w:rsidP="00FA1013">
            <w:pPr>
              <w:jc w:val="center"/>
            </w:pPr>
            <w:r w:rsidRPr="00F30529">
              <w:t>0.0388</w:t>
            </w:r>
          </w:p>
        </w:tc>
      </w:tr>
      <w:tr w:rsidR="00F769D9" w:rsidRPr="00F30529" w14:paraId="5CF5FD0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8A59D03" w14:textId="77777777" w:rsidR="00F769D9" w:rsidRPr="00F30529" w:rsidRDefault="00F769D9" w:rsidP="00FA1013">
            <w:pPr>
              <w:jc w:val="center"/>
            </w:pPr>
            <w:r w:rsidRPr="00F30529">
              <w:t>2,3-Dimethylpyrazine</w:t>
            </w:r>
          </w:p>
        </w:tc>
        <w:tc>
          <w:tcPr>
            <w:tcW w:w="1220" w:type="dxa"/>
            <w:noWrap/>
            <w:hideMark/>
          </w:tcPr>
          <w:p w14:paraId="34855DF2" w14:textId="77777777" w:rsidR="00F769D9" w:rsidRPr="00F30529" w:rsidRDefault="00F769D9" w:rsidP="00FA1013">
            <w:pPr>
              <w:jc w:val="center"/>
            </w:pPr>
            <w:r w:rsidRPr="00F30529">
              <w:t>0.0131</w:t>
            </w:r>
          </w:p>
        </w:tc>
        <w:tc>
          <w:tcPr>
            <w:tcW w:w="1220" w:type="dxa"/>
            <w:noWrap/>
            <w:hideMark/>
          </w:tcPr>
          <w:p w14:paraId="7B71EF4B" w14:textId="77777777" w:rsidR="00F769D9" w:rsidRPr="00F30529" w:rsidRDefault="00F769D9" w:rsidP="00FA1013">
            <w:pPr>
              <w:jc w:val="center"/>
            </w:pPr>
            <w:r w:rsidRPr="00F30529">
              <w:t>0.0128</w:t>
            </w:r>
          </w:p>
        </w:tc>
      </w:tr>
      <w:tr w:rsidR="00F769D9" w:rsidRPr="00F30529" w14:paraId="60FC1D1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3F95EF1" w14:textId="77777777" w:rsidR="00F769D9" w:rsidRPr="00F30529" w:rsidRDefault="00F769D9" w:rsidP="00FA1013">
            <w:pPr>
              <w:jc w:val="center"/>
            </w:pPr>
            <w:r w:rsidRPr="00F30529">
              <w:t>2-Methyl-2-cyclopentenone</w:t>
            </w:r>
          </w:p>
        </w:tc>
        <w:tc>
          <w:tcPr>
            <w:tcW w:w="1220" w:type="dxa"/>
            <w:noWrap/>
            <w:hideMark/>
          </w:tcPr>
          <w:p w14:paraId="70BC3C7B" w14:textId="77777777" w:rsidR="00F769D9" w:rsidRPr="00F30529" w:rsidRDefault="00F769D9" w:rsidP="00FA1013">
            <w:pPr>
              <w:jc w:val="center"/>
            </w:pPr>
            <w:r w:rsidRPr="00F30529">
              <w:t>0.0014</w:t>
            </w:r>
          </w:p>
        </w:tc>
        <w:tc>
          <w:tcPr>
            <w:tcW w:w="1220" w:type="dxa"/>
            <w:noWrap/>
            <w:hideMark/>
          </w:tcPr>
          <w:p w14:paraId="00694155" w14:textId="77777777" w:rsidR="00F769D9" w:rsidRPr="00F30529" w:rsidRDefault="00F769D9" w:rsidP="00FA1013">
            <w:pPr>
              <w:jc w:val="center"/>
            </w:pPr>
            <w:r w:rsidRPr="00F30529">
              <w:t>0.0014</w:t>
            </w:r>
          </w:p>
        </w:tc>
      </w:tr>
      <w:tr w:rsidR="00F769D9" w:rsidRPr="00F30529" w14:paraId="3D1AE97D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2F4D293" w14:textId="77777777" w:rsidR="00F769D9" w:rsidRPr="00F30529" w:rsidRDefault="00F769D9" w:rsidP="00FA1013">
            <w:pPr>
              <w:jc w:val="center"/>
            </w:pPr>
            <w:r w:rsidRPr="00F30529">
              <w:t>2-Ethyl-6-methylpyrazine</w:t>
            </w:r>
          </w:p>
        </w:tc>
        <w:tc>
          <w:tcPr>
            <w:tcW w:w="1220" w:type="dxa"/>
            <w:noWrap/>
            <w:hideMark/>
          </w:tcPr>
          <w:p w14:paraId="453F23C0" w14:textId="77777777" w:rsidR="00F769D9" w:rsidRPr="00F30529" w:rsidRDefault="00F769D9" w:rsidP="00FA1013">
            <w:pPr>
              <w:jc w:val="center"/>
            </w:pPr>
            <w:r w:rsidRPr="00F30529">
              <w:t>0.0140</w:t>
            </w:r>
          </w:p>
        </w:tc>
        <w:tc>
          <w:tcPr>
            <w:tcW w:w="1220" w:type="dxa"/>
            <w:noWrap/>
            <w:hideMark/>
          </w:tcPr>
          <w:p w14:paraId="224B4821" w14:textId="77777777" w:rsidR="00F769D9" w:rsidRPr="00F30529" w:rsidRDefault="00F769D9" w:rsidP="00FA1013">
            <w:pPr>
              <w:jc w:val="center"/>
            </w:pPr>
            <w:r w:rsidRPr="00F30529">
              <w:t>0.0140</w:t>
            </w:r>
          </w:p>
        </w:tc>
      </w:tr>
      <w:tr w:rsidR="00F769D9" w:rsidRPr="00F30529" w14:paraId="0D3B91DC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C7C2F89" w14:textId="77777777" w:rsidR="00F769D9" w:rsidRPr="00F30529" w:rsidRDefault="00F769D9" w:rsidP="00FA1013">
            <w:pPr>
              <w:jc w:val="center"/>
            </w:pPr>
            <w:r w:rsidRPr="00F30529">
              <w:t>2-Ethyl-5-methylpyrazine</w:t>
            </w:r>
          </w:p>
        </w:tc>
        <w:tc>
          <w:tcPr>
            <w:tcW w:w="1220" w:type="dxa"/>
            <w:noWrap/>
            <w:hideMark/>
          </w:tcPr>
          <w:p w14:paraId="53386D6A" w14:textId="77777777" w:rsidR="00F769D9" w:rsidRPr="00F30529" w:rsidRDefault="00F769D9" w:rsidP="00FA1013">
            <w:pPr>
              <w:jc w:val="center"/>
            </w:pPr>
            <w:r w:rsidRPr="00F30529">
              <w:t>0.0091</w:t>
            </w:r>
          </w:p>
        </w:tc>
        <w:tc>
          <w:tcPr>
            <w:tcW w:w="1220" w:type="dxa"/>
            <w:noWrap/>
            <w:hideMark/>
          </w:tcPr>
          <w:p w14:paraId="36CA62C3" w14:textId="77777777" w:rsidR="00F769D9" w:rsidRPr="00F30529" w:rsidRDefault="00F769D9" w:rsidP="00FA1013">
            <w:pPr>
              <w:jc w:val="center"/>
            </w:pPr>
            <w:r w:rsidRPr="00F30529">
              <w:t>0.0091</w:t>
            </w:r>
          </w:p>
        </w:tc>
      </w:tr>
      <w:tr w:rsidR="00F769D9" w:rsidRPr="00F30529" w14:paraId="68591CA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1574F2F" w14:textId="77777777" w:rsidR="00F769D9" w:rsidRPr="00F30529" w:rsidRDefault="00F769D9" w:rsidP="00FA1013">
            <w:pPr>
              <w:jc w:val="center"/>
            </w:pPr>
            <w:r w:rsidRPr="00F30529">
              <w:t>2,3,5-Trimethylpyrazine</w:t>
            </w:r>
          </w:p>
        </w:tc>
        <w:tc>
          <w:tcPr>
            <w:tcW w:w="1220" w:type="dxa"/>
            <w:noWrap/>
            <w:hideMark/>
          </w:tcPr>
          <w:p w14:paraId="4D8582A2" w14:textId="77777777" w:rsidR="00F769D9" w:rsidRPr="00F30529" w:rsidRDefault="00F769D9" w:rsidP="00FA1013">
            <w:pPr>
              <w:jc w:val="center"/>
            </w:pPr>
            <w:r w:rsidRPr="00F30529">
              <w:t>0.0104</w:t>
            </w:r>
          </w:p>
        </w:tc>
        <w:tc>
          <w:tcPr>
            <w:tcW w:w="1220" w:type="dxa"/>
            <w:noWrap/>
            <w:hideMark/>
          </w:tcPr>
          <w:p w14:paraId="15F16269" w14:textId="77777777" w:rsidR="00F769D9" w:rsidRPr="00F30529" w:rsidRDefault="00F769D9" w:rsidP="00FA1013">
            <w:pPr>
              <w:jc w:val="center"/>
            </w:pPr>
            <w:r w:rsidRPr="00F30529">
              <w:t>0.0103</w:t>
            </w:r>
          </w:p>
        </w:tc>
      </w:tr>
      <w:tr w:rsidR="00F769D9" w:rsidRPr="00F30529" w14:paraId="22D9D23C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DAD0996" w14:textId="77777777" w:rsidR="00F769D9" w:rsidRPr="00F30529" w:rsidRDefault="00F769D9" w:rsidP="00FA1013">
            <w:pPr>
              <w:jc w:val="center"/>
            </w:pPr>
            <w:r w:rsidRPr="00F30529">
              <w:t>2-Ethyl-3-methylpyrazine</w:t>
            </w:r>
          </w:p>
        </w:tc>
        <w:tc>
          <w:tcPr>
            <w:tcW w:w="1220" w:type="dxa"/>
            <w:noWrap/>
            <w:hideMark/>
          </w:tcPr>
          <w:p w14:paraId="32558DF1" w14:textId="77777777" w:rsidR="00F769D9" w:rsidRPr="00F30529" w:rsidRDefault="00F769D9" w:rsidP="00FA1013">
            <w:pPr>
              <w:jc w:val="center"/>
            </w:pPr>
            <w:r w:rsidRPr="00F30529">
              <w:t>0.0083</w:t>
            </w:r>
          </w:p>
        </w:tc>
        <w:tc>
          <w:tcPr>
            <w:tcW w:w="1220" w:type="dxa"/>
            <w:noWrap/>
            <w:hideMark/>
          </w:tcPr>
          <w:p w14:paraId="17333736" w14:textId="77777777" w:rsidR="00F769D9" w:rsidRPr="00F30529" w:rsidRDefault="00F769D9" w:rsidP="00FA1013">
            <w:pPr>
              <w:jc w:val="center"/>
            </w:pPr>
            <w:r w:rsidRPr="00F30529">
              <w:t>0.0083</w:t>
            </w:r>
          </w:p>
        </w:tc>
      </w:tr>
      <w:tr w:rsidR="00F769D9" w:rsidRPr="00F30529" w14:paraId="739AFA11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9630371" w14:textId="77777777" w:rsidR="00F769D9" w:rsidRPr="00F30529" w:rsidRDefault="00F769D9" w:rsidP="00FA1013">
            <w:pPr>
              <w:jc w:val="center"/>
            </w:pPr>
            <w:proofErr w:type="spellStart"/>
            <w:r w:rsidRPr="00F30529">
              <w:t>Propylpyrazine</w:t>
            </w:r>
            <w:proofErr w:type="spellEnd"/>
          </w:p>
        </w:tc>
        <w:tc>
          <w:tcPr>
            <w:tcW w:w="1220" w:type="dxa"/>
            <w:noWrap/>
            <w:hideMark/>
          </w:tcPr>
          <w:p w14:paraId="0687D002" w14:textId="77777777" w:rsidR="00F769D9" w:rsidRPr="00F30529" w:rsidRDefault="00F769D9" w:rsidP="00FA1013">
            <w:pPr>
              <w:jc w:val="center"/>
            </w:pPr>
            <w:r w:rsidRPr="00F30529">
              <w:t>0.0264</w:t>
            </w:r>
          </w:p>
        </w:tc>
        <w:tc>
          <w:tcPr>
            <w:tcW w:w="1220" w:type="dxa"/>
            <w:noWrap/>
            <w:hideMark/>
          </w:tcPr>
          <w:p w14:paraId="23439AEB" w14:textId="77777777" w:rsidR="00F769D9" w:rsidRPr="00F30529" w:rsidRDefault="00F769D9" w:rsidP="00FA1013">
            <w:pPr>
              <w:jc w:val="center"/>
            </w:pPr>
            <w:r w:rsidRPr="00F30529">
              <w:t>0.0260</w:t>
            </w:r>
          </w:p>
        </w:tc>
      </w:tr>
      <w:tr w:rsidR="00F769D9" w:rsidRPr="00F30529" w14:paraId="494604E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B785012" w14:textId="77777777" w:rsidR="00F769D9" w:rsidRPr="00F30529" w:rsidRDefault="00F769D9" w:rsidP="00FA1013">
            <w:pPr>
              <w:jc w:val="center"/>
            </w:pPr>
            <w:r w:rsidRPr="00F30529">
              <w:t>Acetoin</w:t>
            </w:r>
          </w:p>
        </w:tc>
        <w:tc>
          <w:tcPr>
            <w:tcW w:w="1220" w:type="dxa"/>
            <w:noWrap/>
            <w:hideMark/>
          </w:tcPr>
          <w:p w14:paraId="71A4799C" w14:textId="77777777" w:rsidR="00F769D9" w:rsidRPr="00F30529" w:rsidRDefault="00F769D9" w:rsidP="00FA1013">
            <w:pPr>
              <w:jc w:val="center"/>
            </w:pPr>
            <w:r w:rsidRPr="00F30529">
              <w:t>0.0250</w:t>
            </w:r>
          </w:p>
        </w:tc>
        <w:tc>
          <w:tcPr>
            <w:tcW w:w="1220" w:type="dxa"/>
            <w:noWrap/>
            <w:hideMark/>
          </w:tcPr>
          <w:p w14:paraId="4DDA42EB" w14:textId="77777777" w:rsidR="00F769D9" w:rsidRPr="00F30529" w:rsidRDefault="00F769D9" w:rsidP="00FA1013">
            <w:pPr>
              <w:jc w:val="center"/>
            </w:pPr>
            <w:r w:rsidRPr="00F30529">
              <w:t>0.0249</w:t>
            </w:r>
          </w:p>
        </w:tc>
      </w:tr>
      <w:tr w:rsidR="00F769D9" w:rsidRPr="00F30529" w14:paraId="05FF84C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E377328" w14:textId="77777777" w:rsidR="00F769D9" w:rsidRPr="00F30529" w:rsidRDefault="00F769D9" w:rsidP="00FA1013">
            <w:pPr>
              <w:jc w:val="center"/>
            </w:pPr>
            <w:r w:rsidRPr="00F30529">
              <w:t>Hexanal</w:t>
            </w:r>
          </w:p>
        </w:tc>
        <w:tc>
          <w:tcPr>
            <w:tcW w:w="1220" w:type="dxa"/>
            <w:noWrap/>
            <w:hideMark/>
          </w:tcPr>
          <w:p w14:paraId="50497975" w14:textId="77777777" w:rsidR="00F769D9" w:rsidRPr="00F30529" w:rsidRDefault="00F769D9" w:rsidP="00FA1013">
            <w:pPr>
              <w:jc w:val="center"/>
            </w:pPr>
            <w:r w:rsidRPr="00F30529">
              <w:t>0.0007</w:t>
            </w:r>
          </w:p>
        </w:tc>
        <w:tc>
          <w:tcPr>
            <w:tcW w:w="1220" w:type="dxa"/>
            <w:noWrap/>
            <w:hideMark/>
          </w:tcPr>
          <w:p w14:paraId="2DC552A0" w14:textId="77777777" w:rsidR="00F769D9" w:rsidRPr="00F30529" w:rsidRDefault="00F769D9" w:rsidP="00FA1013">
            <w:pPr>
              <w:jc w:val="center"/>
            </w:pPr>
            <w:r w:rsidRPr="00F30529">
              <w:t>0.0005</w:t>
            </w:r>
          </w:p>
        </w:tc>
      </w:tr>
      <w:tr w:rsidR="00F769D9" w:rsidRPr="00F30529" w14:paraId="0DD7FA5F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69609DB" w14:textId="77777777" w:rsidR="00F769D9" w:rsidRPr="00F30529" w:rsidRDefault="00F769D9" w:rsidP="00FA1013">
            <w:pPr>
              <w:jc w:val="center"/>
            </w:pPr>
            <w:r w:rsidRPr="00F30529">
              <w:t>4-Ethylguaiacol</w:t>
            </w:r>
          </w:p>
        </w:tc>
        <w:tc>
          <w:tcPr>
            <w:tcW w:w="1220" w:type="dxa"/>
            <w:noWrap/>
            <w:hideMark/>
          </w:tcPr>
          <w:p w14:paraId="3504F38C" w14:textId="77777777" w:rsidR="00F769D9" w:rsidRPr="00F30529" w:rsidRDefault="00F769D9" w:rsidP="00FA1013">
            <w:pPr>
              <w:jc w:val="center"/>
            </w:pPr>
            <w:r w:rsidRPr="00F30529">
              <w:t>0.0001</w:t>
            </w:r>
          </w:p>
        </w:tc>
        <w:tc>
          <w:tcPr>
            <w:tcW w:w="1220" w:type="dxa"/>
            <w:noWrap/>
            <w:hideMark/>
          </w:tcPr>
          <w:p w14:paraId="1A00054C" w14:textId="77777777" w:rsidR="00F769D9" w:rsidRPr="00F30529" w:rsidRDefault="00F769D9" w:rsidP="00FA1013">
            <w:pPr>
              <w:jc w:val="center"/>
            </w:pPr>
            <w:r w:rsidRPr="00F30529">
              <w:t>0.0001</w:t>
            </w:r>
          </w:p>
        </w:tc>
      </w:tr>
      <w:tr w:rsidR="00F769D9" w:rsidRPr="00F30529" w14:paraId="3B06E8B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1ACC61C" w14:textId="77777777" w:rsidR="00F769D9" w:rsidRPr="00F30529" w:rsidRDefault="00F769D9" w:rsidP="00FA1013">
            <w:pPr>
              <w:jc w:val="center"/>
            </w:pPr>
            <w:r w:rsidRPr="00F30529">
              <w:t>Pyrrole</w:t>
            </w:r>
          </w:p>
        </w:tc>
        <w:tc>
          <w:tcPr>
            <w:tcW w:w="1220" w:type="dxa"/>
            <w:noWrap/>
            <w:hideMark/>
          </w:tcPr>
          <w:p w14:paraId="4C38F178" w14:textId="77777777" w:rsidR="00F769D9" w:rsidRPr="00F30529" w:rsidRDefault="00F769D9" w:rsidP="00FA1013">
            <w:pPr>
              <w:jc w:val="center"/>
            </w:pPr>
            <w:r w:rsidRPr="00F30529">
              <w:t>0.0094</w:t>
            </w:r>
          </w:p>
        </w:tc>
        <w:tc>
          <w:tcPr>
            <w:tcW w:w="1220" w:type="dxa"/>
            <w:noWrap/>
            <w:hideMark/>
          </w:tcPr>
          <w:p w14:paraId="3F946581" w14:textId="77777777" w:rsidR="00F769D9" w:rsidRPr="00F30529" w:rsidRDefault="00F769D9" w:rsidP="00FA1013">
            <w:pPr>
              <w:jc w:val="center"/>
            </w:pPr>
            <w:r w:rsidRPr="00F30529">
              <w:t>0.0083</w:t>
            </w:r>
          </w:p>
        </w:tc>
      </w:tr>
      <w:tr w:rsidR="00F769D9" w:rsidRPr="00F30529" w14:paraId="60D750E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319BE8C" w14:textId="77777777" w:rsidR="00F769D9" w:rsidRPr="00F30529" w:rsidRDefault="00F769D9" w:rsidP="00FA1013">
            <w:pPr>
              <w:jc w:val="center"/>
            </w:pPr>
            <w:r w:rsidRPr="00F30529">
              <w:t>Acetic acid</w:t>
            </w:r>
          </w:p>
        </w:tc>
        <w:tc>
          <w:tcPr>
            <w:tcW w:w="1220" w:type="dxa"/>
            <w:noWrap/>
            <w:hideMark/>
          </w:tcPr>
          <w:p w14:paraId="5DAFB814" w14:textId="77777777" w:rsidR="00F769D9" w:rsidRPr="00F30529" w:rsidRDefault="00F769D9" w:rsidP="00FA1013">
            <w:pPr>
              <w:jc w:val="center"/>
            </w:pPr>
            <w:r w:rsidRPr="00F30529">
              <w:t>0.3593</w:t>
            </w:r>
          </w:p>
        </w:tc>
        <w:tc>
          <w:tcPr>
            <w:tcW w:w="1220" w:type="dxa"/>
            <w:noWrap/>
            <w:hideMark/>
          </w:tcPr>
          <w:p w14:paraId="3935D273" w14:textId="77777777" w:rsidR="00F769D9" w:rsidRPr="00F30529" w:rsidRDefault="00F769D9" w:rsidP="00FA1013">
            <w:pPr>
              <w:jc w:val="center"/>
            </w:pPr>
            <w:r w:rsidRPr="00F30529">
              <w:t>0.3555</w:t>
            </w:r>
          </w:p>
        </w:tc>
      </w:tr>
      <w:tr w:rsidR="00F769D9" w:rsidRPr="00F30529" w14:paraId="573D0C5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F489B6B" w14:textId="77777777" w:rsidR="00F769D9" w:rsidRPr="00F30529" w:rsidRDefault="00F769D9" w:rsidP="00FA1013">
            <w:pPr>
              <w:jc w:val="center"/>
            </w:pPr>
            <w:r w:rsidRPr="00F30529">
              <w:t>Furfural</w:t>
            </w:r>
          </w:p>
        </w:tc>
        <w:tc>
          <w:tcPr>
            <w:tcW w:w="1220" w:type="dxa"/>
            <w:noWrap/>
            <w:hideMark/>
          </w:tcPr>
          <w:p w14:paraId="5F7F335B" w14:textId="77777777" w:rsidR="00F769D9" w:rsidRPr="00F30529" w:rsidRDefault="00F769D9" w:rsidP="00FA1013">
            <w:pPr>
              <w:jc w:val="center"/>
            </w:pPr>
            <w:r w:rsidRPr="00F30529">
              <w:t>0.3610</w:t>
            </w:r>
          </w:p>
        </w:tc>
        <w:tc>
          <w:tcPr>
            <w:tcW w:w="1220" w:type="dxa"/>
            <w:noWrap/>
            <w:hideMark/>
          </w:tcPr>
          <w:p w14:paraId="2DE221F2" w14:textId="77777777" w:rsidR="00F769D9" w:rsidRPr="00F30529" w:rsidRDefault="00F769D9" w:rsidP="00FA1013">
            <w:pPr>
              <w:jc w:val="center"/>
            </w:pPr>
            <w:r w:rsidRPr="00F30529">
              <w:t>0.3604</w:t>
            </w:r>
          </w:p>
        </w:tc>
      </w:tr>
      <w:tr w:rsidR="00F769D9" w:rsidRPr="00F30529" w14:paraId="46F9466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C10489D" w14:textId="77777777" w:rsidR="00F769D9" w:rsidRPr="00F30529" w:rsidRDefault="00F769D9" w:rsidP="00FA1013">
            <w:pPr>
              <w:jc w:val="center"/>
            </w:pPr>
            <w:proofErr w:type="spellStart"/>
            <w:r w:rsidRPr="00F30529">
              <w:t>Acetoxyacetone</w:t>
            </w:r>
            <w:proofErr w:type="spellEnd"/>
          </w:p>
        </w:tc>
        <w:tc>
          <w:tcPr>
            <w:tcW w:w="1220" w:type="dxa"/>
            <w:noWrap/>
            <w:hideMark/>
          </w:tcPr>
          <w:p w14:paraId="77BEA066" w14:textId="77777777" w:rsidR="00F769D9" w:rsidRPr="00F30529" w:rsidRDefault="00F769D9" w:rsidP="00FA1013">
            <w:pPr>
              <w:jc w:val="center"/>
            </w:pPr>
            <w:r w:rsidRPr="00F30529">
              <w:t>0.1094</w:t>
            </w:r>
          </w:p>
        </w:tc>
        <w:tc>
          <w:tcPr>
            <w:tcW w:w="1220" w:type="dxa"/>
            <w:noWrap/>
            <w:hideMark/>
          </w:tcPr>
          <w:p w14:paraId="671C6270" w14:textId="77777777" w:rsidR="00F769D9" w:rsidRPr="00F30529" w:rsidRDefault="00F769D9" w:rsidP="00FA1013">
            <w:pPr>
              <w:jc w:val="center"/>
            </w:pPr>
            <w:r w:rsidRPr="00F30529">
              <w:t>0.1028</w:t>
            </w:r>
          </w:p>
        </w:tc>
      </w:tr>
      <w:tr w:rsidR="00F769D9" w:rsidRPr="00F30529" w14:paraId="4078169F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40F47A4" w14:textId="77777777" w:rsidR="00F769D9" w:rsidRPr="00F30529" w:rsidRDefault="00F769D9" w:rsidP="00FA1013">
            <w:pPr>
              <w:jc w:val="center"/>
            </w:pPr>
            <w:r w:rsidRPr="00F30529">
              <w:t>2-Fufurylmethyl sulfide</w:t>
            </w:r>
          </w:p>
        </w:tc>
        <w:tc>
          <w:tcPr>
            <w:tcW w:w="1220" w:type="dxa"/>
            <w:noWrap/>
            <w:hideMark/>
          </w:tcPr>
          <w:p w14:paraId="393C5770" w14:textId="77777777" w:rsidR="00F769D9" w:rsidRPr="00F30529" w:rsidRDefault="00F769D9" w:rsidP="00FA1013">
            <w:pPr>
              <w:jc w:val="center"/>
            </w:pPr>
            <w:r w:rsidRPr="00F30529">
              <w:t>0.0008</w:t>
            </w:r>
          </w:p>
        </w:tc>
        <w:tc>
          <w:tcPr>
            <w:tcW w:w="1220" w:type="dxa"/>
            <w:noWrap/>
            <w:hideMark/>
          </w:tcPr>
          <w:p w14:paraId="5AF33D00" w14:textId="77777777" w:rsidR="00F769D9" w:rsidRPr="00F30529" w:rsidRDefault="00F769D9" w:rsidP="00FA1013">
            <w:pPr>
              <w:jc w:val="center"/>
            </w:pPr>
            <w:r w:rsidRPr="00F30529">
              <w:t>0.0009</w:t>
            </w:r>
          </w:p>
        </w:tc>
      </w:tr>
      <w:tr w:rsidR="00F769D9" w:rsidRPr="00F30529" w14:paraId="4FB13AA4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A08A1A2" w14:textId="77777777" w:rsidR="00F769D9" w:rsidRPr="00F30529" w:rsidRDefault="00F769D9" w:rsidP="00FA1013">
            <w:pPr>
              <w:jc w:val="center"/>
            </w:pPr>
            <w:r w:rsidRPr="00F30529">
              <w:t>2-Acetylfuran</w:t>
            </w:r>
          </w:p>
        </w:tc>
        <w:tc>
          <w:tcPr>
            <w:tcW w:w="1220" w:type="dxa"/>
            <w:noWrap/>
            <w:hideMark/>
          </w:tcPr>
          <w:p w14:paraId="182DB5D2" w14:textId="77777777" w:rsidR="00F769D9" w:rsidRPr="00F30529" w:rsidRDefault="00F769D9" w:rsidP="00FA1013">
            <w:pPr>
              <w:jc w:val="center"/>
            </w:pPr>
            <w:r w:rsidRPr="00F30529">
              <w:t>0.0309</w:t>
            </w:r>
          </w:p>
        </w:tc>
        <w:tc>
          <w:tcPr>
            <w:tcW w:w="1220" w:type="dxa"/>
            <w:noWrap/>
            <w:hideMark/>
          </w:tcPr>
          <w:p w14:paraId="2CA4F755" w14:textId="77777777" w:rsidR="00F769D9" w:rsidRPr="00F30529" w:rsidRDefault="00F769D9" w:rsidP="00FA1013">
            <w:pPr>
              <w:jc w:val="center"/>
            </w:pPr>
            <w:r w:rsidRPr="00F30529">
              <w:t>0.0310</w:t>
            </w:r>
          </w:p>
        </w:tc>
      </w:tr>
      <w:tr w:rsidR="00F769D9" w:rsidRPr="00F30529" w14:paraId="6175F044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D237959" w14:textId="77777777" w:rsidR="00F769D9" w:rsidRPr="00F30529" w:rsidRDefault="00F769D9" w:rsidP="00FA1013">
            <w:pPr>
              <w:jc w:val="center"/>
            </w:pPr>
            <w:r w:rsidRPr="00F30529">
              <w:lastRenderedPageBreak/>
              <w:t>2-Ethyl-3,5-dimethylpyrazine</w:t>
            </w:r>
          </w:p>
        </w:tc>
        <w:tc>
          <w:tcPr>
            <w:tcW w:w="1220" w:type="dxa"/>
            <w:noWrap/>
            <w:hideMark/>
          </w:tcPr>
          <w:p w14:paraId="34F32805" w14:textId="77777777" w:rsidR="00F769D9" w:rsidRPr="00F30529" w:rsidRDefault="00F769D9" w:rsidP="00FA1013">
            <w:pPr>
              <w:jc w:val="center"/>
            </w:pPr>
            <w:r w:rsidRPr="00F30529">
              <w:t>0.0007</w:t>
            </w:r>
          </w:p>
        </w:tc>
        <w:tc>
          <w:tcPr>
            <w:tcW w:w="1220" w:type="dxa"/>
            <w:noWrap/>
            <w:hideMark/>
          </w:tcPr>
          <w:p w14:paraId="6F5315BD" w14:textId="77777777" w:rsidR="00F769D9" w:rsidRPr="00F30529" w:rsidRDefault="00F769D9" w:rsidP="00FA1013">
            <w:pPr>
              <w:jc w:val="center"/>
            </w:pPr>
            <w:r w:rsidRPr="00F30529">
              <w:t>0.0007</w:t>
            </w:r>
          </w:p>
        </w:tc>
      </w:tr>
      <w:tr w:rsidR="00F769D9" w:rsidRPr="00F30529" w14:paraId="0E023F9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48F3D3E" w14:textId="77777777" w:rsidR="00F769D9" w:rsidRPr="00F30529" w:rsidRDefault="00F769D9" w:rsidP="00FA1013">
            <w:pPr>
              <w:jc w:val="center"/>
            </w:pPr>
            <w:r w:rsidRPr="00F30529">
              <w:t>2,3-Dimethyl-2-cyclopentenone</w:t>
            </w:r>
          </w:p>
        </w:tc>
        <w:tc>
          <w:tcPr>
            <w:tcW w:w="1220" w:type="dxa"/>
            <w:noWrap/>
            <w:hideMark/>
          </w:tcPr>
          <w:p w14:paraId="062D3384" w14:textId="77777777" w:rsidR="00F769D9" w:rsidRPr="00F30529" w:rsidRDefault="00F769D9" w:rsidP="00FA1013">
            <w:pPr>
              <w:jc w:val="center"/>
            </w:pPr>
            <w:r w:rsidRPr="00F30529">
              <w:t>0.0005</w:t>
            </w:r>
          </w:p>
        </w:tc>
        <w:tc>
          <w:tcPr>
            <w:tcW w:w="1220" w:type="dxa"/>
            <w:noWrap/>
            <w:hideMark/>
          </w:tcPr>
          <w:p w14:paraId="0F1E0714" w14:textId="77777777" w:rsidR="00F769D9" w:rsidRPr="00F30529" w:rsidRDefault="00F769D9" w:rsidP="00FA1013">
            <w:pPr>
              <w:jc w:val="center"/>
            </w:pPr>
            <w:r w:rsidRPr="00F30529">
              <w:t>0.0005</w:t>
            </w:r>
          </w:p>
        </w:tc>
      </w:tr>
      <w:tr w:rsidR="00F769D9" w:rsidRPr="00F30529" w14:paraId="0375310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74F5077" w14:textId="77777777" w:rsidR="00F769D9" w:rsidRPr="00F30529" w:rsidRDefault="00F769D9" w:rsidP="00FA1013">
            <w:pPr>
              <w:jc w:val="center"/>
            </w:pPr>
            <w:r w:rsidRPr="00F30529">
              <w:t>Acetoxy-2-butanone</w:t>
            </w:r>
          </w:p>
        </w:tc>
        <w:tc>
          <w:tcPr>
            <w:tcW w:w="1220" w:type="dxa"/>
            <w:noWrap/>
            <w:hideMark/>
          </w:tcPr>
          <w:p w14:paraId="08CEA453" w14:textId="77777777" w:rsidR="00F769D9" w:rsidRPr="00F30529" w:rsidRDefault="00F769D9" w:rsidP="00FA1013">
            <w:pPr>
              <w:jc w:val="center"/>
            </w:pPr>
            <w:r w:rsidRPr="00F30529">
              <w:t>0.0160</w:t>
            </w:r>
          </w:p>
        </w:tc>
        <w:tc>
          <w:tcPr>
            <w:tcW w:w="1220" w:type="dxa"/>
            <w:noWrap/>
            <w:hideMark/>
          </w:tcPr>
          <w:p w14:paraId="7A82B561" w14:textId="77777777" w:rsidR="00F769D9" w:rsidRPr="00F30529" w:rsidRDefault="00F769D9" w:rsidP="00FA1013">
            <w:pPr>
              <w:jc w:val="center"/>
            </w:pPr>
            <w:r w:rsidRPr="00F30529">
              <w:t>0.0152</w:t>
            </w:r>
          </w:p>
        </w:tc>
      </w:tr>
      <w:tr w:rsidR="00F769D9" w:rsidRPr="00F30529" w14:paraId="7BAC59DC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1E72E90" w14:textId="77777777" w:rsidR="00F769D9" w:rsidRPr="00F30529" w:rsidRDefault="00F769D9" w:rsidP="00FA1013">
            <w:pPr>
              <w:jc w:val="center"/>
            </w:pPr>
            <w:r w:rsidRPr="00F30529">
              <w:t>2-Furfurylacetate</w:t>
            </w:r>
          </w:p>
        </w:tc>
        <w:tc>
          <w:tcPr>
            <w:tcW w:w="1220" w:type="dxa"/>
            <w:noWrap/>
            <w:hideMark/>
          </w:tcPr>
          <w:p w14:paraId="5CF233A9" w14:textId="77777777" w:rsidR="00F769D9" w:rsidRPr="00F30529" w:rsidRDefault="00F769D9" w:rsidP="00FA1013">
            <w:pPr>
              <w:jc w:val="center"/>
            </w:pPr>
            <w:r w:rsidRPr="00F30529">
              <w:t>0.0230</w:t>
            </w:r>
          </w:p>
        </w:tc>
        <w:tc>
          <w:tcPr>
            <w:tcW w:w="1220" w:type="dxa"/>
            <w:noWrap/>
            <w:hideMark/>
          </w:tcPr>
          <w:p w14:paraId="52B4C312" w14:textId="77777777" w:rsidR="00F769D9" w:rsidRPr="00F30529" w:rsidRDefault="00F769D9" w:rsidP="00FA1013">
            <w:pPr>
              <w:jc w:val="center"/>
            </w:pPr>
            <w:r w:rsidRPr="00F30529">
              <w:t>0.0227</w:t>
            </w:r>
          </w:p>
        </w:tc>
      </w:tr>
      <w:tr w:rsidR="00F769D9" w:rsidRPr="00F30529" w14:paraId="4D2909E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E004256" w14:textId="77777777" w:rsidR="00F769D9" w:rsidRPr="00F30529" w:rsidRDefault="00F769D9" w:rsidP="00FA1013">
            <w:pPr>
              <w:jc w:val="center"/>
            </w:pPr>
            <w:r w:rsidRPr="00F30529">
              <w:t>Propionic acid</w:t>
            </w:r>
          </w:p>
        </w:tc>
        <w:tc>
          <w:tcPr>
            <w:tcW w:w="1220" w:type="dxa"/>
            <w:noWrap/>
            <w:hideMark/>
          </w:tcPr>
          <w:p w14:paraId="0AFDA900" w14:textId="77777777" w:rsidR="00F769D9" w:rsidRPr="00F30529" w:rsidRDefault="00F769D9" w:rsidP="00FA1013">
            <w:pPr>
              <w:jc w:val="center"/>
            </w:pPr>
            <w:r w:rsidRPr="00F30529">
              <w:t>0.0094</w:t>
            </w:r>
          </w:p>
        </w:tc>
        <w:tc>
          <w:tcPr>
            <w:tcW w:w="1220" w:type="dxa"/>
            <w:noWrap/>
            <w:hideMark/>
          </w:tcPr>
          <w:p w14:paraId="40490A9D" w14:textId="77777777" w:rsidR="00F769D9" w:rsidRPr="00F30529" w:rsidRDefault="00F769D9" w:rsidP="00FA1013">
            <w:pPr>
              <w:jc w:val="center"/>
            </w:pPr>
            <w:r w:rsidRPr="00F30529">
              <w:t>0.0094</w:t>
            </w:r>
          </w:p>
        </w:tc>
      </w:tr>
      <w:tr w:rsidR="00F769D9" w:rsidRPr="00F30529" w14:paraId="5A06DC4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A6E50E4" w14:textId="77777777" w:rsidR="00F769D9" w:rsidRPr="00F30529" w:rsidRDefault="00F769D9" w:rsidP="00FA1013">
            <w:pPr>
              <w:jc w:val="center"/>
            </w:pPr>
            <w:r w:rsidRPr="00F30529">
              <w:t>3-Methylpyrrole</w:t>
            </w:r>
          </w:p>
        </w:tc>
        <w:tc>
          <w:tcPr>
            <w:tcW w:w="1220" w:type="dxa"/>
            <w:noWrap/>
            <w:hideMark/>
          </w:tcPr>
          <w:p w14:paraId="35221079" w14:textId="77777777" w:rsidR="00F769D9" w:rsidRPr="00F30529" w:rsidRDefault="00F769D9" w:rsidP="00FA1013">
            <w:pPr>
              <w:jc w:val="center"/>
            </w:pPr>
            <w:r w:rsidRPr="00F30529">
              <w:t>0.0002</w:t>
            </w:r>
          </w:p>
        </w:tc>
        <w:tc>
          <w:tcPr>
            <w:tcW w:w="1220" w:type="dxa"/>
            <w:noWrap/>
            <w:hideMark/>
          </w:tcPr>
          <w:p w14:paraId="76DEBD08" w14:textId="77777777" w:rsidR="00F769D9" w:rsidRPr="00F30529" w:rsidRDefault="00F769D9" w:rsidP="00FA1013">
            <w:pPr>
              <w:jc w:val="center"/>
            </w:pPr>
            <w:r w:rsidRPr="00F30529">
              <w:t>0.0002</w:t>
            </w:r>
          </w:p>
        </w:tc>
      </w:tr>
      <w:tr w:rsidR="00F769D9" w:rsidRPr="00F30529" w14:paraId="248B4480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43CAFA9" w14:textId="77777777" w:rsidR="00F769D9" w:rsidRPr="00F30529" w:rsidRDefault="00F769D9" w:rsidP="00FA1013">
            <w:pPr>
              <w:jc w:val="center"/>
            </w:pPr>
            <w:r w:rsidRPr="00F30529">
              <w:t>5-Methylfurfural</w:t>
            </w:r>
          </w:p>
        </w:tc>
        <w:tc>
          <w:tcPr>
            <w:tcW w:w="1220" w:type="dxa"/>
            <w:noWrap/>
            <w:hideMark/>
          </w:tcPr>
          <w:p w14:paraId="372BBE83" w14:textId="77777777" w:rsidR="00F769D9" w:rsidRPr="00F30529" w:rsidRDefault="00F769D9" w:rsidP="00FA1013">
            <w:pPr>
              <w:jc w:val="center"/>
            </w:pPr>
            <w:r w:rsidRPr="00F30529">
              <w:t>0.0746</w:t>
            </w:r>
          </w:p>
        </w:tc>
        <w:tc>
          <w:tcPr>
            <w:tcW w:w="1220" w:type="dxa"/>
            <w:noWrap/>
            <w:hideMark/>
          </w:tcPr>
          <w:p w14:paraId="24387272" w14:textId="77777777" w:rsidR="00F769D9" w:rsidRPr="00F30529" w:rsidRDefault="00F769D9" w:rsidP="00FA1013">
            <w:pPr>
              <w:jc w:val="center"/>
            </w:pPr>
            <w:r w:rsidRPr="00F30529">
              <w:t>0.0726</w:t>
            </w:r>
          </w:p>
        </w:tc>
      </w:tr>
      <w:tr w:rsidR="00F769D9" w:rsidRPr="00F30529" w14:paraId="3B984AA1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DCFA81D" w14:textId="77777777" w:rsidR="00F769D9" w:rsidRPr="00F30529" w:rsidRDefault="00F769D9" w:rsidP="00FA1013">
            <w:pPr>
              <w:jc w:val="center"/>
            </w:pPr>
            <w:r w:rsidRPr="00F30529">
              <w:t>2-Acetylpyridine</w:t>
            </w:r>
          </w:p>
        </w:tc>
        <w:tc>
          <w:tcPr>
            <w:tcW w:w="1220" w:type="dxa"/>
            <w:noWrap/>
            <w:hideMark/>
          </w:tcPr>
          <w:p w14:paraId="72710A31" w14:textId="77777777" w:rsidR="00F769D9" w:rsidRPr="00F30529" w:rsidRDefault="00F769D9" w:rsidP="00FA1013">
            <w:pPr>
              <w:jc w:val="center"/>
            </w:pPr>
            <w:r w:rsidRPr="00F30529">
              <w:t>0.0005</w:t>
            </w:r>
          </w:p>
        </w:tc>
        <w:tc>
          <w:tcPr>
            <w:tcW w:w="1220" w:type="dxa"/>
            <w:noWrap/>
            <w:hideMark/>
          </w:tcPr>
          <w:p w14:paraId="75A0F9B3" w14:textId="77777777" w:rsidR="00F769D9" w:rsidRPr="00F30529" w:rsidRDefault="00F769D9" w:rsidP="00FA1013">
            <w:pPr>
              <w:jc w:val="center"/>
            </w:pPr>
            <w:r w:rsidRPr="00F30529">
              <w:t>0.0005</w:t>
            </w:r>
          </w:p>
        </w:tc>
      </w:tr>
      <w:tr w:rsidR="00F769D9" w:rsidRPr="00F30529" w14:paraId="10FE3FE1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C73CD0A" w14:textId="77777777" w:rsidR="00F769D9" w:rsidRPr="00F30529" w:rsidRDefault="00F769D9" w:rsidP="00FA1013">
            <w:pPr>
              <w:jc w:val="center"/>
            </w:pPr>
            <w:r w:rsidRPr="00F30529">
              <w:t>1-Methyl-2-formylpyrrole</w:t>
            </w:r>
          </w:p>
        </w:tc>
        <w:tc>
          <w:tcPr>
            <w:tcW w:w="1220" w:type="dxa"/>
            <w:noWrap/>
            <w:hideMark/>
          </w:tcPr>
          <w:p w14:paraId="618DEE91" w14:textId="77777777" w:rsidR="00F769D9" w:rsidRPr="00F30529" w:rsidRDefault="00F769D9" w:rsidP="00FA1013">
            <w:pPr>
              <w:jc w:val="center"/>
            </w:pPr>
            <w:r w:rsidRPr="00F30529">
              <w:t>0.0032</w:t>
            </w:r>
          </w:p>
        </w:tc>
        <w:tc>
          <w:tcPr>
            <w:tcW w:w="1220" w:type="dxa"/>
            <w:noWrap/>
            <w:hideMark/>
          </w:tcPr>
          <w:p w14:paraId="1D062D22" w14:textId="77777777" w:rsidR="00F769D9" w:rsidRPr="00F30529" w:rsidRDefault="00F769D9" w:rsidP="00FA1013">
            <w:pPr>
              <w:jc w:val="center"/>
            </w:pPr>
            <w:r w:rsidRPr="00F30529">
              <w:t>0.0032</w:t>
            </w:r>
          </w:p>
        </w:tc>
      </w:tr>
      <w:tr w:rsidR="00F769D9" w:rsidRPr="00F30529" w14:paraId="7DF1600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4E55C01" w14:textId="77777777" w:rsidR="00F769D9" w:rsidRPr="00F30529" w:rsidRDefault="00F769D9" w:rsidP="00FA1013">
            <w:pPr>
              <w:jc w:val="center"/>
            </w:pPr>
            <w:r w:rsidRPr="00F30529">
              <w:t>g-Butyrolactone</w:t>
            </w:r>
          </w:p>
        </w:tc>
        <w:tc>
          <w:tcPr>
            <w:tcW w:w="1220" w:type="dxa"/>
            <w:noWrap/>
            <w:hideMark/>
          </w:tcPr>
          <w:p w14:paraId="6E074DDB" w14:textId="77777777" w:rsidR="00F769D9" w:rsidRPr="00F30529" w:rsidRDefault="00F769D9" w:rsidP="00FA1013">
            <w:pPr>
              <w:jc w:val="center"/>
            </w:pPr>
            <w:r w:rsidRPr="00F30529">
              <w:t>0.0088</w:t>
            </w:r>
          </w:p>
        </w:tc>
        <w:tc>
          <w:tcPr>
            <w:tcW w:w="1220" w:type="dxa"/>
            <w:noWrap/>
            <w:hideMark/>
          </w:tcPr>
          <w:p w14:paraId="2942ACF1" w14:textId="77777777" w:rsidR="00F769D9" w:rsidRPr="00F30529" w:rsidRDefault="00F769D9" w:rsidP="00FA1013">
            <w:pPr>
              <w:jc w:val="center"/>
            </w:pPr>
            <w:r w:rsidRPr="00F30529">
              <w:t>0.0087</w:t>
            </w:r>
          </w:p>
        </w:tc>
      </w:tr>
      <w:tr w:rsidR="00F769D9" w:rsidRPr="00F30529" w14:paraId="6847B22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FFEF65E" w14:textId="77777777" w:rsidR="00F769D9" w:rsidRPr="00F30529" w:rsidRDefault="00F769D9" w:rsidP="00FA1013">
            <w:pPr>
              <w:jc w:val="center"/>
            </w:pPr>
            <w:r w:rsidRPr="00F30529">
              <w:t>Furfuryl alcohol</w:t>
            </w:r>
          </w:p>
        </w:tc>
        <w:tc>
          <w:tcPr>
            <w:tcW w:w="1220" w:type="dxa"/>
            <w:noWrap/>
            <w:hideMark/>
          </w:tcPr>
          <w:p w14:paraId="633E4299" w14:textId="77777777" w:rsidR="00F769D9" w:rsidRPr="00F30529" w:rsidRDefault="00F769D9" w:rsidP="00FA1013">
            <w:pPr>
              <w:jc w:val="center"/>
            </w:pPr>
            <w:r w:rsidRPr="00F30529">
              <w:t>0.1933</w:t>
            </w:r>
          </w:p>
        </w:tc>
        <w:tc>
          <w:tcPr>
            <w:tcW w:w="1220" w:type="dxa"/>
            <w:noWrap/>
            <w:hideMark/>
          </w:tcPr>
          <w:p w14:paraId="668DC83D" w14:textId="77777777" w:rsidR="00F769D9" w:rsidRPr="00F30529" w:rsidRDefault="00F769D9" w:rsidP="00FA1013">
            <w:pPr>
              <w:jc w:val="center"/>
            </w:pPr>
            <w:r w:rsidRPr="00F30529">
              <w:t>0.1913</w:t>
            </w:r>
          </w:p>
        </w:tc>
      </w:tr>
      <w:tr w:rsidR="00F769D9" w:rsidRPr="00F30529" w14:paraId="08651E7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189CAB9" w14:textId="77777777" w:rsidR="00F769D9" w:rsidRPr="00F30529" w:rsidRDefault="00F769D9" w:rsidP="00FA1013">
            <w:pPr>
              <w:jc w:val="center"/>
            </w:pPr>
            <w:r w:rsidRPr="00F30529">
              <w:t>Isovaleric acid</w:t>
            </w:r>
          </w:p>
        </w:tc>
        <w:tc>
          <w:tcPr>
            <w:tcW w:w="1220" w:type="dxa"/>
            <w:noWrap/>
            <w:hideMark/>
          </w:tcPr>
          <w:p w14:paraId="3E32E529" w14:textId="77777777" w:rsidR="00F769D9" w:rsidRPr="00F30529" w:rsidRDefault="00F769D9" w:rsidP="00FA1013">
            <w:pPr>
              <w:jc w:val="center"/>
            </w:pPr>
            <w:r w:rsidRPr="00F30529">
              <w:t>0.0229</w:t>
            </w:r>
          </w:p>
        </w:tc>
        <w:tc>
          <w:tcPr>
            <w:tcW w:w="1220" w:type="dxa"/>
            <w:noWrap/>
            <w:hideMark/>
          </w:tcPr>
          <w:p w14:paraId="418E3A73" w14:textId="77777777" w:rsidR="00F769D9" w:rsidRPr="00F30529" w:rsidRDefault="00F769D9" w:rsidP="00FA1013">
            <w:pPr>
              <w:jc w:val="center"/>
            </w:pPr>
            <w:r w:rsidRPr="00F30529">
              <w:t>0.0204</w:t>
            </w:r>
          </w:p>
        </w:tc>
      </w:tr>
      <w:tr w:rsidR="00F769D9" w:rsidRPr="00F30529" w14:paraId="17F395AD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A4EF9DA" w14:textId="77777777" w:rsidR="00F769D9" w:rsidRPr="00F30529" w:rsidRDefault="00F769D9" w:rsidP="00FA1013">
            <w:pPr>
              <w:jc w:val="center"/>
            </w:pPr>
            <w:r w:rsidRPr="00F30529">
              <w:t>2-Furfuryl-5-methylfuran</w:t>
            </w:r>
          </w:p>
        </w:tc>
        <w:tc>
          <w:tcPr>
            <w:tcW w:w="1220" w:type="dxa"/>
            <w:noWrap/>
            <w:hideMark/>
          </w:tcPr>
          <w:p w14:paraId="32D3D745" w14:textId="77777777" w:rsidR="00F769D9" w:rsidRPr="00F30529" w:rsidRDefault="00F769D9" w:rsidP="00FA1013">
            <w:pPr>
              <w:jc w:val="center"/>
            </w:pPr>
            <w:r w:rsidRPr="00F30529">
              <w:t>0.0001</w:t>
            </w:r>
          </w:p>
        </w:tc>
        <w:tc>
          <w:tcPr>
            <w:tcW w:w="1220" w:type="dxa"/>
            <w:noWrap/>
            <w:hideMark/>
          </w:tcPr>
          <w:p w14:paraId="03F638F4" w14:textId="77777777" w:rsidR="00F769D9" w:rsidRPr="00F30529" w:rsidRDefault="00F769D9" w:rsidP="00FA1013">
            <w:pPr>
              <w:jc w:val="center"/>
            </w:pPr>
            <w:r w:rsidRPr="00F30529">
              <w:t>0.0001</w:t>
            </w:r>
          </w:p>
        </w:tc>
      </w:tr>
      <w:tr w:rsidR="00F769D9" w:rsidRPr="00F30529" w14:paraId="5AC15B54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6C1C7B0" w14:textId="77777777" w:rsidR="00F769D9" w:rsidRPr="00F30529" w:rsidRDefault="00F769D9" w:rsidP="00FA1013">
            <w:pPr>
              <w:jc w:val="center"/>
            </w:pPr>
            <w:r w:rsidRPr="00F30529">
              <w:t>2,5-Dihydrofuranone</w:t>
            </w:r>
          </w:p>
        </w:tc>
        <w:tc>
          <w:tcPr>
            <w:tcW w:w="1220" w:type="dxa"/>
            <w:noWrap/>
            <w:hideMark/>
          </w:tcPr>
          <w:p w14:paraId="0316B3D6" w14:textId="77777777" w:rsidR="00F769D9" w:rsidRPr="00F30529" w:rsidRDefault="00F769D9" w:rsidP="00FA1013">
            <w:pPr>
              <w:jc w:val="center"/>
            </w:pPr>
            <w:r w:rsidRPr="00F30529">
              <w:t>0.0053</w:t>
            </w:r>
          </w:p>
        </w:tc>
        <w:tc>
          <w:tcPr>
            <w:tcW w:w="1220" w:type="dxa"/>
            <w:noWrap/>
            <w:hideMark/>
          </w:tcPr>
          <w:p w14:paraId="18FDC6D3" w14:textId="77777777" w:rsidR="00F769D9" w:rsidRPr="00F30529" w:rsidRDefault="00F769D9" w:rsidP="00FA1013">
            <w:pPr>
              <w:jc w:val="center"/>
            </w:pPr>
            <w:r w:rsidRPr="00F30529">
              <w:t>0.0052</w:t>
            </w:r>
          </w:p>
        </w:tc>
      </w:tr>
      <w:tr w:rsidR="00F769D9" w:rsidRPr="00F30529" w14:paraId="001C81D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6D98BB8" w14:textId="77777777" w:rsidR="00F769D9" w:rsidRPr="00F30529" w:rsidRDefault="00F769D9" w:rsidP="00FA1013">
            <w:pPr>
              <w:jc w:val="center"/>
            </w:pPr>
            <w:r w:rsidRPr="00F30529">
              <w:t>1-Furfurylpyrrole</w:t>
            </w:r>
          </w:p>
        </w:tc>
        <w:tc>
          <w:tcPr>
            <w:tcW w:w="1220" w:type="dxa"/>
            <w:noWrap/>
            <w:hideMark/>
          </w:tcPr>
          <w:p w14:paraId="22D1E265" w14:textId="77777777" w:rsidR="00F769D9" w:rsidRPr="00F30529" w:rsidRDefault="00F769D9" w:rsidP="00FA1013">
            <w:pPr>
              <w:jc w:val="center"/>
            </w:pPr>
            <w:r w:rsidRPr="00F30529">
              <w:t>0.0011</w:t>
            </w:r>
          </w:p>
        </w:tc>
        <w:tc>
          <w:tcPr>
            <w:tcW w:w="1220" w:type="dxa"/>
            <w:noWrap/>
            <w:hideMark/>
          </w:tcPr>
          <w:p w14:paraId="68E6FA48" w14:textId="77777777" w:rsidR="00F769D9" w:rsidRPr="00F30529" w:rsidRDefault="00F769D9" w:rsidP="00FA1013">
            <w:pPr>
              <w:jc w:val="center"/>
            </w:pPr>
            <w:r w:rsidRPr="00F30529">
              <w:t>0.0011</w:t>
            </w:r>
          </w:p>
        </w:tc>
      </w:tr>
      <w:tr w:rsidR="00F769D9" w:rsidRPr="00F30529" w14:paraId="6BD7105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0ADB4E0" w14:textId="77777777" w:rsidR="00F769D9" w:rsidRPr="00F30529" w:rsidRDefault="00F769D9" w:rsidP="00FA1013">
            <w:pPr>
              <w:jc w:val="center"/>
            </w:pPr>
            <w:r w:rsidRPr="00F30529">
              <w:t>2-Methoxy-4-vinylguaiacol</w:t>
            </w:r>
          </w:p>
        </w:tc>
        <w:tc>
          <w:tcPr>
            <w:tcW w:w="1220" w:type="dxa"/>
            <w:noWrap/>
            <w:hideMark/>
          </w:tcPr>
          <w:p w14:paraId="0300CFD2" w14:textId="77777777" w:rsidR="00F769D9" w:rsidRPr="00F30529" w:rsidRDefault="00F769D9" w:rsidP="00FA1013">
            <w:pPr>
              <w:jc w:val="center"/>
            </w:pPr>
            <w:r w:rsidRPr="00F30529">
              <w:t>0.0010</w:t>
            </w:r>
          </w:p>
        </w:tc>
        <w:tc>
          <w:tcPr>
            <w:tcW w:w="1220" w:type="dxa"/>
            <w:noWrap/>
            <w:hideMark/>
          </w:tcPr>
          <w:p w14:paraId="51315001" w14:textId="77777777" w:rsidR="00F769D9" w:rsidRPr="00F30529" w:rsidRDefault="00F769D9" w:rsidP="00FA1013">
            <w:pPr>
              <w:jc w:val="center"/>
            </w:pPr>
            <w:r w:rsidRPr="00F30529">
              <w:t>0.0010</w:t>
            </w:r>
          </w:p>
        </w:tc>
      </w:tr>
      <w:tr w:rsidR="00F769D9" w:rsidRPr="00F30529" w14:paraId="22F9BC0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49B434F" w14:textId="77777777" w:rsidR="00F769D9" w:rsidRPr="00F30529" w:rsidRDefault="00F769D9" w:rsidP="00FA1013">
            <w:pPr>
              <w:jc w:val="center"/>
            </w:pPr>
            <w:r w:rsidRPr="00F30529">
              <w:t>Phenylethyl alcohol</w:t>
            </w:r>
          </w:p>
        </w:tc>
        <w:tc>
          <w:tcPr>
            <w:tcW w:w="1220" w:type="dxa"/>
            <w:noWrap/>
            <w:hideMark/>
          </w:tcPr>
          <w:p w14:paraId="4371F5DB" w14:textId="77777777" w:rsidR="00F769D9" w:rsidRPr="00F30529" w:rsidRDefault="00F769D9" w:rsidP="00FA1013">
            <w:pPr>
              <w:jc w:val="center"/>
            </w:pPr>
            <w:r w:rsidRPr="00F30529">
              <w:t>0.0002</w:t>
            </w:r>
          </w:p>
        </w:tc>
        <w:tc>
          <w:tcPr>
            <w:tcW w:w="1220" w:type="dxa"/>
            <w:noWrap/>
            <w:hideMark/>
          </w:tcPr>
          <w:p w14:paraId="05F1A954" w14:textId="77777777" w:rsidR="00F769D9" w:rsidRPr="00F30529" w:rsidRDefault="00F769D9" w:rsidP="00FA1013">
            <w:pPr>
              <w:jc w:val="center"/>
            </w:pPr>
            <w:r w:rsidRPr="00F30529">
              <w:t>0.0002</w:t>
            </w:r>
          </w:p>
        </w:tc>
      </w:tr>
      <w:tr w:rsidR="00F769D9" w:rsidRPr="00F30529" w14:paraId="53A6C04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1AF4171" w14:textId="77777777" w:rsidR="00F769D9" w:rsidRPr="00F30529" w:rsidRDefault="00F769D9" w:rsidP="00FA1013">
            <w:pPr>
              <w:jc w:val="center"/>
            </w:pPr>
            <w:r w:rsidRPr="00F30529">
              <w:t>2-Thiophenemethanol</w:t>
            </w:r>
          </w:p>
        </w:tc>
        <w:tc>
          <w:tcPr>
            <w:tcW w:w="1220" w:type="dxa"/>
            <w:noWrap/>
            <w:hideMark/>
          </w:tcPr>
          <w:p w14:paraId="1B6E7148" w14:textId="77777777" w:rsidR="00F769D9" w:rsidRPr="00F30529" w:rsidRDefault="00F769D9" w:rsidP="00FA1013">
            <w:pPr>
              <w:jc w:val="center"/>
            </w:pPr>
            <w:r w:rsidRPr="00F30529">
              <w:t>0.0003</w:t>
            </w:r>
          </w:p>
        </w:tc>
        <w:tc>
          <w:tcPr>
            <w:tcW w:w="1220" w:type="dxa"/>
            <w:noWrap/>
            <w:hideMark/>
          </w:tcPr>
          <w:p w14:paraId="76FC99D7" w14:textId="77777777" w:rsidR="00F769D9" w:rsidRPr="00F30529" w:rsidRDefault="00F769D9" w:rsidP="00FA1013">
            <w:pPr>
              <w:jc w:val="center"/>
            </w:pPr>
            <w:r w:rsidRPr="00F30529">
              <w:t>0.0003</w:t>
            </w:r>
          </w:p>
        </w:tc>
      </w:tr>
      <w:tr w:rsidR="00F769D9" w:rsidRPr="00F30529" w14:paraId="4376A344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F2AF7F3" w14:textId="77777777" w:rsidR="00F769D9" w:rsidRPr="00F30529" w:rsidRDefault="00F769D9" w:rsidP="00FA1013">
            <w:pPr>
              <w:jc w:val="center"/>
            </w:pPr>
            <w:r w:rsidRPr="00F30529">
              <w:t>2-Acetylpyrrole</w:t>
            </w:r>
          </w:p>
        </w:tc>
        <w:tc>
          <w:tcPr>
            <w:tcW w:w="1220" w:type="dxa"/>
            <w:noWrap/>
            <w:hideMark/>
          </w:tcPr>
          <w:p w14:paraId="6E76F9CB" w14:textId="77777777" w:rsidR="00F769D9" w:rsidRPr="00F30529" w:rsidRDefault="00F769D9" w:rsidP="00FA1013">
            <w:pPr>
              <w:jc w:val="center"/>
            </w:pPr>
            <w:r w:rsidRPr="00F30529">
              <w:t>0.0018</w:t>
            </w:r>
          </w:p>
        </w:tc>
        <w:tc>
          <w:tcPr>
            <w:tcW w:w="1220" w:type="dxa"/>
            <w:noWrap/>
            <w:hideMark/>
          </w:tcPr>
          <w:p w14:paraId="6559DCC0" w14:textId="77777777" w:rsidR="00F769D9" w:rsidRPr="00F30529" w:rsidRDefault="00F769D9" w:rsidP="00FA1013">
            <w:pPr>
              <w:jc w:val="center"/>
            </w:pPr>
            <w:r w:rsidRPr="00F30529">
              <w:t>0.0018</w:t>
            </w:r>
          </w:p>
        </w:tc>
      </w:tr>
      <w:tr w:rsidR="00F769D9" w:rsidRPr="00F30529" w14:paraId="7B2FDE9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96248A9" w14:textId="77777777" w:rsidR="00F769D9" w:rsidRPr="00F30529" w:rsidRDefault="00F769D9" w:rsidP="00FA1013">
            <w:pPr>
              <w:jc w:val="center"/>
            </w:pPr>
            <w:proofErr w:type="spellStart"/>
            <w:r w:rsidRPr="00F30529">
              <w:t>Difurfuryl</w:t>
            </w:r>
            <w:proofErr w:type="spellEnd"/>
            <w:r w:rsidRPr="00F30529">
              <w:t xml:space="preserve"> ether</w:t>
            </w:r>
          </w:p>
        </w:tc>
        <w:tc>
          <w:tcPr>
            <w:tcW w:w="1220" w:type="dxa"/>
            <w:noWrap/>
            <w:hideMark/>
          </w:tcPr>
          <w:p w14:paraId="0A8A56E3" w14:textId="77777777" w:rsidR="00F769D9" w:rsidRPr="00F30529" w:rsidRDefault="00F769D9" w:rsidP="00FA1013">
            <w:pPr>
              <w:jc w:val="center"/>
            </w:pPr>
            <w:r w:rsidRPr="00F30529">
              <w:t>0.0001</w:t>
            </w:r>
          </w:p>
        </w:tc>
        <w:tc>
          <w:tcPr>
            <w:tcW w:w="1220" w:type="dxa"/>
            <w:noWrap/>
            <w:hideMark/>
          </w:tcPr>
          <w:p w14:paraId="7833ED9F" w14:textId="77777777" w:rsidR="00F769D9" w:rsidRPr="00F30529" w:rsidRDefault="00F769D9" w:rsidP="00FA1013">
            <w:pPr>
              <w:jc w:val="center"/>
            </w:pPr>
            <w:r w:rsidRPr="00F30529">
              <w:t>0.0001</w:t>
            </w:r>
          </w:p>
        </w:tc>
      </w:tr>
      <w:tr w:rsidR="00F769D9" w:rsidRPr="00F30529" w14:paraId="3620387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67AAA4E" w14:textId="77777777" w:rsidR="00F769D9" w:rsidRPr="00F30529" w:rsidRDefault="00F769D9" w:rsidP="00FA1013">
            <w:pPr>
              <w:jc w:val="center"/>
            </w:pPr>
            <w:r w:rsidRPr="00F30529">
              <w:t>2-Formylpyrrole</w:t>
            </w:r>
          </w:p>
        </w:tc>
        <w:tc>
          <w:tcPr>
            <w:tcW w:w="1220" w:type="dxa"/>
            <w:noWrap/>
            <w:hideMark/>
          </w:tcPr>
          <w:p w14:paraId="5AE46ABF" w14:textId="77777777" w:rsidR="00F769D9" w:rsidRPr="00F30529" w:rsidRDefault="00F769D9" w:rsidP="00FA1013">
            <w:pPr>
              <w:jc w:val="center"/>
            </w:pPr>
            <w:r w:rsidRPr="00F30529">
              <w:t>0.0021</w:t>
            </w:r>
          </w:p>
        </w:tc>
        <w:tc>
          <w:tcPr>
            <w:tcW w:w="1220" w:type="dxa"/>
            <w:noWrap/>
            <w:hideMark/>
          </w:tcPr>
          <w:p w14:paraId="07DFF755" w14:textId="77777777" w:rsidR="00F769D9" w:rsidRPr="00F30529" w:rsidRDefault="00F769D9" w:rsidP="00FA1013">
            <w:pPr>
              <w:jc w:val="center"/>
            </w:pPr>
            <w:r w:rsidRPr="00F30529">
              <w:t>0.0021</w:t>
            </w:r>
          </w:p>
        </w:tc>
      </w:tr>
      <w:tr w:rsidR="00F769D9" w:rsidRPr="00F30529" w14:paraId="6ADC8A90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D231D1A" w14:textId="77777777" w:rsidR="00F769D9" w:rsidRPr="00F30529" w:rsidRDefault="00F769D9" w:rsidP="00FA1013">
            <w:pPr>
              <w:jc w:val="center"/>
            </w:pPr>
            <w:r w:rsidRPr="00F30529">
              <w:t>Pyridine</w:t>
            </w:r>
          </w:p>
        </w:tc>
        <w:tc>
          <w:tcPr>
            <w:tcW w:w="1220" w:type="dxa"/>
            <w:noWrap/>
            <w:hideMark/>
          </w:tcPr>
          <w:p w14:paraId="17202931" w14:textId="77777777" w:rsidR="00F769D9" w:rsidRPr="00F30529" w:rsidRDefault="00F769D9" w:rsidP="00FA1013">
            <w:pPr>
              <w:jc w:val="center"/>
            </w:pPr>
            <w:r w:rsidRPr="00F30529">
              <w:t>0.0738</w:t>
            </w:r>
          </w:p>
        </w:tc>
        <w:tc>
          <w:tcPr>
            <w:tcW w:w="1220" w:type="dxa"/>
            <w:noWrap/>
            <w:hideMark/>
          </w:tcPr>
          <w:p w14:paraId="47D8FFDD" w14:textId="77777777" w:rsidR="00F769D9" w:rsidRPr="00F30529" w:rsidRDefault="00F769D9" w:rsidP="00FA1013">
            <w:pPr>
              <w:jc w:val="center"/>
            </w:pPr>
            <w:r w:rsidRPr="00F30529">
              <w:t>0.0735</w:t>
            </w:r>
          </w:p>
        </w:tc>
      </w:tr>
      <w:tr w:rsidR="00F769D9" w:rsidRPr="00F30529" w14:paraId="4A45512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9BCA8E1" w14:textId="77777777" w:rsidR="00F769D9" w:rsidRPr="00F30529" w:rsidRDefault="00F769D9" w:rsidP="00FA1013">
            <w:pPr>
              <w:jc w:val="center"/>
            </w:pPr>
            <w:r w:rsidRPr="00F30529">
              <w:t>Guaiacol</w:t>
            </w:r>
          </w:p>
        </w:tc>
        <w:tc>
          <w:tcPr>
            <w:tcW w:w="1220" w:type="dxa"/>
            <w:noWrap/>
            <w:hideMark/>
          </w:tcPr>
          <w:p w14:paraId="45A78F3D" w14:textId="77777777" w:rsidR="00F769D9" w:rsidRPr="00F30529" w:rsidRDefault="00F769D9" w:rsidP="00FA1013">
            <w:pPr>
              <w:jc w:val="center"/>
            </w:pPr>
            <w:r w:rsidRPr="00F30529">
              <w:t>0.0004</w:t>
            </w:r>
          </w:p>
        </w:tc>
        <w:tc>
          <w:tcPr>
            <w:tcW w:w="1220" w:type="dxa"/>
            <w:noWrap/>
            <w:hideMark/>
          </w:tcPr>
          <w:p w14:paraId="482EE649" w14:textId="77777777" w:rsidR="00F769D9" w:rsidRPr="00F30529" w:rsidRDefault="00F769D9" w:rsidP="00FA1013">
            <w:pPr>
              <w:jc w:val="center"/>
            </w:pPr>
            <w:r w:rsidRPr="00F30529">
              <w:t>0.0004</w:t>
            </w:r>
          </w:p>
        </w:tc>
      </w:tr>
    </w:tbl>
    <w:p w14:paraId="2419B5ED" w14:textId="77777777" w:rsidR="00094473" w:rsidRDefault="00094473"/>
    <w:sectPr w:rsidR="00094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1FC"/>
    <w:rsid w:val="00094473"/>
    <w:rsid w:val="006401FC"/>
    <w:rsid w:val="00F76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766DE4-B0E7-49D7-8FD6-837CDBF0E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9D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69D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xu粟su</dc:creator>
  <cp:keywords/>
  <dc:description/>
  <cp:lastModifiedBy>许xu粟su</cp:lastModifiedBy>
  <cp:revision>2</cp:revision>
  <dcterms:created xsi:type="dcterms:W3CDTF">2022-07-28T08:07:00Z</dcterms:created>
  <dcterms:modified xsi:type="dcterms:W3CDTF">2022-07-28T08:08:00Z</dcterms:modified>
</cp:coreProperties>
</file>